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37C50" w14:textId="6768DBF7" w:rsidR="00492C5A" w:rsidRPr="00492C5A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>Supplementary Information</w:t>
      </w:r>
    </w:p>
    <w:p w14:paraId="780435EB" w14:textId="1624A7BB" w:rsidR="00685104" w:rsidRPr="00492C5A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492C5A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>Systematic search strategies</w:t>
      </w:r>
    </w:p>
    <w:p w14:paraId="54957B92" w14:textId="17CBE622" w:rsidR="00685104" w:rsidRPr="00492C5A" w:rsidRDefault="00492C5A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</w:pPr>
      <w:r w:rsidRPr="00492C5A">
        <w:rPr>
          <w:rFonts w:asciiTheme="majorHAnsi" w:hAnsiTheme="majorHAnsi" w:cstheme="majorHAnsi"/>
          <w:b/>
          <w:sz w:val="20"/>
          <w:szCs w:val="20"/>
          <w:lang w:val="en-US"/>
        </w:rPr>
        <w:t>1</w:t>
      </w:r>
      <w:r w:rsidR="00685104" w:rsidRPr="00492C5A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 Dose-</w:t>
      </w:r>
      <w:r w:rsidR="00685104" w:rsidRPr="00492C5A">
        <w:rPr>
          <w:rFonts w:asciiTheme="majorHAnsi" w:hAnsiTheme="majorHAnsi" w:cstheme="majorHAnsi"/>
          <w:bCs/>
          <w:sz w:val="20"/>
          <w:szCs w:val="20"/>
          <w:lang w:val="en-GB"/>
        </w:rPr>
        <w:t>adjusted</w:t>
      </w:r>
      <w:r w:rsidR="00685104" w:rsidRPr="00492C5A">
        <w:rPr>
          <w:rFonts w:asciiTheme="majorHAnsi" w:hAnsiTheme="majorHAnsi" w:cstheme="majorHAnsi"/>
          <w:bCs/>
          <w:sz w:val="20"/>
          <w:szCs w:val="20"/>
          <w:lang w:val="en-US"/>
        </w:rPr>
        <w:t xml:space="preserve"> </w:t>
      </w:r>
      <w:r w:rsidR="00685104" w:rsidRPr="00492C5A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sex differences in antipsychotic serum concentrations  </w:t>
      </w:r>
    </w:p>
    <w:tbl>
      <w:tblPr>
        <w:tblStyle w:val="PlainTable1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685104" w:rsidRPr="002E675E" w14:paraId="7AA76078" w14:textId="77777777" w:rsidTr="00A55D6E">
        <w:trPr>
          <w:trHeight w:val="1160"/>
        </w:trPr>
        <w:tc>
          <w:tcPr>
            <w:tcW w:w="9045" w:type="dxa"/>
          </w:tcPr>
          <w:p w14:paraId="05B26BF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  <w:t>#1: Domain</w:t>
            </w:r>
          </w:p>
          <w:p w14:paraId="28E52ACA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Cs/>
                <w:color w:val="FF0000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 xml:space="preserve">((("serum concentration"[Title/Abstract] OR "serum concentrations"[Title/Abstract] OR "serum levels"[Title/Abstract] OR "serum level"[Title/Abstract] OR "blood level"[Title/Abstract] OR "dose concentration"[Title/Abstract] OR "dose concentrations"[Title/Abstract]) </w:t>
            </w:r>
          </w:p>
        </w:tc>
      </w:tr>
      <w:tr w:rsidR="00685104" w:rsidRPr="002E675E" w14:paraId="2C6687B1" w14:textId="77777777" w:rsidTr="00A55D6E">
        <w:trPr>
          <w:trHeight w:val="1160"/>
        </w:trPr>
        <w:tc>
          <w:tcPr>
            <w:tcW w:w="9045" w:type="dxa"/>
          </w:tcPr>
          <w:p w14:paraId="022CDAAD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  <w:t>#2: Determinant 1</w:t>
            </w:r>
          </w:p>
          <w:p w14:paraId="0DCDD4B9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Cs/>
                <w:color w:val="FF0000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("antipsychotic*"[Title/Abstract] OR "anti-psychotic"[Title/Abstract] OR "anti-psychotic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amisulprid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aripiprazol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chlorpromazi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clozapi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flupentixol*"[Title/Abstract] OR "haloperidol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lurasido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olanzapi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paliperido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quetiapi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risperidon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"[Title/Abstract] OR "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sulprid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 xml:space="preserve">*"[Title/Abstract] OR "zuclopenthixol*"[Title/Abstract]) OR "antipsychotic agents"[MeSH Terms])) </w:t>
            </w:r>
          </w:p>
        </w:tc>
      </w:tr>
      <w:tr w:rsidR="00685104" w:rsidRPr="002E675E" w14:paraId="036851C8" w14:textId="77777777" w:rsidTr="00A55D6E">
        <w:trPr>
          <w:trHeight w:val="440"/>
        </w:trPr>
        <w:tc>
          <w:tcPr>
            <w:tcW w:w="9045" w:type="dxa"/>
          </w:tcPr>
          <w:p w14:paraId="74704A8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  <w:t>#3: Determinant 2</w:t>
            </w:r>
          </w:p>
          <w:p w14:paraId="12E8AE03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(“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femal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 w:eastAsia="nl-NL"/>
              </w:rPr>
              <w:t>*”[Title/Abstract] OR “sex”[Title/Abstract] OR “women”[Title/Abstract]</w:t>
            </w:r>
          </w:p>
        </w:tc>
      </w:tr>
      <w:tr w:rsidR="00685104" w:rsidRPr="00685104" w14:paraId="6CAFB777" w14:textId="77777777" w:rsidTr="00A55D6E">
        <w:trPr>
          <w:trHeight w:val="440"/>
        </w:trPr>
        <w:tc>
          <w:tcPr>
            <w:tcW w:w="9045" w:type="dxa"/>
          </w:tcPr>
          <w:p w14:paraId="54160AF8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FF0000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 w:eastAsia="nl-NL"/>
              </w:rPr>
              <w:t xml:space="preserve">#3: #1 AND #2 </w:t>
            </w:r>
          </w:p>
        </w:tc>
      </w:tr>
    </w:tbl>
    <w:p w14:paraId="2C1E353C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p w14:paraId="1DED12F2" w14:textId="3B932A56" w:rsidR="00685104" w:rsidRPr="00492C5A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2 </w:t>
      </w:r>
      <w:r w:rsidRPr="00492C5A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Hormonal augmentation therapies</w:t>
      </w:r>
    </w:p>
    <w:tbl>
      <w:tblPr>
        <w:tblStyle w:val="PlainTable1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685104" w:rsidRPr="00685104" w14:paraId="33E2CC2A" w14:textId="77777777" w:rsidTr="00A55D6E">
        <w:trPr>
          <w:trHeight w:val="580"/>
        </w:trPr>
        <w:tc>
          <w:tcPr>
            <w:tcW w:w="9045" w:type="dxa"/>
          </w:tcPr>
          <w:p w14:paraId="2AFC80B8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a. Estrogen</w:t>
            </w:r>
          </w:p>
        </w:tc>
      </w:tr>
      <w:tr w:rsidR="00685104" w:rsidRPr="002E675E" w14:paraId="53619B04" w14:textId="77777777" w:rsidTr="00A55D6E">
        <w:trPr>
          <w:trHeight w:val="440"/>
        </w:trPr>
        <w:tc>
          <w:tcPr>
            <w:tcW w:w="9045" w:type="dxa"/>
          </w:tcPr>
          <w:p w14:paraId="1EBF3F60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1: Domain</w:t>
            </w:r>
          </w:p>
          <w:p w14:paraId="29EF10B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(((</w:t>
            </w:r>
            <w:proofErr w:type="spellStart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chizophren</w:t>
            </w:r>
            <w:proofErr w:type="spellEnd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*[Title/Abstract] OR schizoaffective[Title/Abstract] OR psychosis[Title/Abstract] OR psychotic*[Title/Abstract] OR schizophreniform[Title/Abstract])) OR psychotic disorders[MeSH Terms]))</w:t>
            </w:r>
          </w:p>
        </w:tc>
      </w:tr>
      <w:tr w:rsidR="00685104" w:rsidRPr="002E675E" w14:paraId="5F07924D" w14:textId="77777777" w:rsidTr="00A55D6E">
        <w:trPr>
          <w:trHeight w:val="70"/>
        </w:trPr>
        <w:tc>
          <w:tcPr>
            <w:tcW w:w="9045" w:type="dxa"/>
          </w:tcPr>
          <w:p w14:paraId="6284D46C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2: Determinant</w:t>
            </w:r>
          </w:p>
          <w:p w14:paraId="1CD629A0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  <w:t>((estrogen*[Title/Abstract] OR oestrogen*[Title/Abstract] OR estradiol[Title/Abstract]))</w:t>
            </w:r>
          </w:p>
        </w:tc>
      </w:tr>
      <w:tr w:rsidR="00685104" w:rsidRPr="00685104" w14:paraId="33CEB23A" w14:textId="77777777" w:rsidTr="00A55D6E">
        <w:trPr>
          <w:trHeight w:val="70"/>
        </w:trPr>
        <w:tc>
          <w:tcPr>
            <w:tcW w:w="9045" w:type="dxa"/>
          </w:tcPr>
          <w:p w14:paraId="40847022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  <w:t>#3: #1 AND #2</w:t>
            </w:r>
          </w:p>
        </w:tc>
      </w:tr>
    </w:tbl>
    <w:p w14:paraId="1B9827CD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tbl>
      <w:tblPr>
        <w:tblStyle w:val="PlainTable1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685104" w:rsidRPr="00685104" w14:paraId="041AB9F4" w14:textId="77777777" w:rsidTr="00A55D6E">
        <w:trPr>
          <w:trHeight w:val="440"/>
        </w:trPr>
        <w:tc>
          <w:tcPr>
            <w:tcW w:w="9045" w:type="dxa"/>
          </w:tcPr>
          <w:p w14:paraId="373B96F3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  <w:t>b. Raloxifene</w:t>
            </w:r>
          </w:p>
        </w:tc>
      </w:tr>
      <w:tr w:rsidR="00685104" w:rsidRPr="002E675E" w14:paraId="51965015" w14:textId="77777777" w:rsidTr="00A55D6E">
        <w:trPr>
          <w:trHeight w:val="440"/>
        </w:trPr>
        <w:tc>
          <w:tcPr>
            <w:tcW w:w="9045" w:type="dxa"/>
          </w:tcPr>
          <w:p w14:paraId="105C78AC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1: Domain</w:t>
            </w:r>
          </w:p>
          <w:p w14:paraId="468E0659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(((</w:t>
            </w:r>
            <w:proofErr w:type="spellStart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chizophren</w:t>
            </w:r>
            <w:proofErr w:type="spellEnd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*[Title/Abstract] OR schizoaffective[Title/Abstract] OR psychosis[Title/Abstract] OR psychotic*[Title/Abstract] OR schizophreniform[Title/Abstract])) OR psychotic disorders[MeSH Terms]))</w:t>
            </w:r>
          </w:p>
        </w:tc>
      </w:tr>
      <w:tr w:rsidR="00685104" w:rsidRPr="002E675E" w14:paraId="29E88C57" w14:textId="77777777" w:rsidTr="00A55D6E">
        <w:trPr>
          <w:trHeight w:val="70"/>
        </w:trPr>
        <w:tc>
          <w:tcPr>
            <w:tcW w:w="9045" w:type="dxa"/>
          </w:tcPr>
          <w:p w14:paraId="0E8B27F9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2: Determinant</w:t>
            </w:r>
          </w:p>
          <w:p w14:paraId="0B8935F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  <w:t xml:space="preserve">((((raloxifene[Title/Abstract] OR </w:t>
            </w:r>
            <w:proofErr w:type="spellStart"/>
            <w:r w:rsidRPr="00685104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  <w:t>evista</w:t>
            </w:r>
            <w:proofErr w:type="spellEnd"/>
            <w:r w:rsidRPr="00685104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  <w:lang w:val="en-US" w:eastAsia="nl-NL"/>
              </w:rPr>
              <w:t>[Title/Abstract] OR selective estrogen receptor modulator*[Title/Abstract] OR SERM*[Title/Abstract])) OR raloxifene hydrochloride[MeSH Terms]) OR selective estrogen receptor modulators[MeSH Terms]))</w:t>
            </w:r>
          </w:p>
        </w:tc>
      </w:tr>
      <w:tr w:rsidR="00685104" w:rsidRPr="00685104" w14:paraId="55885154" w14:textId="77777777" w:rsidTr="00A55D6E">
        <w:trPr>
          <w:trHeight w:val="70"/>
        </w:trPr>
        <w:tc>
          <w:tcPr>
            <w:tcW w:w="9045" w:type="dxa"/>
          </w:tcPr>
          <w:p w14:paraId="595CBB3F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  <w:t>#3: #1 AND #2</w:t>
            </w:r>
          </w:p>
        </w:tc>
      </w:tr>
    </w:tbl>
    <w:p w14:paraId="69A4DD81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tbl>
      <w:tblPr>
        <w:tblStyle w:val="PlainTable1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685104" w:rsidRPr="00685104" w14:paraId="4A245C1B" w14:textId="77777777" w:rsidTr="00A55D6E">
        <w:trPr>
          <w:trHeight w:val="440"/>
        </w:trPr>
        <w:tc>
          <w:tcPr>
            <w:tcW w:w="9045" w:type="dxa"/>
          </w:tcPr>
          <w:p w14:paraId="74D27D78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c. Oral contraceptives</w:t>
            </w:r>
          </w:p>
        </w:tc>
      </w:tr>
      <w:tr w:rsidR="00685104" w:rsidRPr="002E675E" w14:paraId="4B78A61B" w14:textId="77777777" w:rsidTr="00A55D6E">
        <w:trPr>
          <w:trHeight w:val="440"/>
        </w:trPr>
        <w:tc>
          <w:tcPr>
            <w:tcW w:w="9045" w:type="dxa"/>
          </w:tcPr>
          <w:p w14:paraId="6FEE46D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1: Domain</w:t>
            </w:r>
          </w:p>
          <w:p w14:paraId="2321319A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(((</w:t>
            </w:r>
            <w:proofErr w:type="spellStart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chizophren</w:t>
            </w:r>
            <w:proofErr w:type="spellEnd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*[Title/Abstract] OR schizoaffective[Title/Abstract] OR psychosis[Title/Abstract] OR psychotic*[Title/Abstract] OR schizophreniform[Title/Abstract])) OR psychotic disorders[MeSH Terms]))</w:t>
            </w:r>
          </w:p>
        </w:tc>
      </w:tr>
      <w:tr w:rsidR="00685104" w:rsidRPr="002E675E" w14:paraId="72DA71A2" w14:textId="77777777" w:rsidTr="00A55D6E">
        <w:trPr>
          <w:trHeight w:val="70"/>
        </w:trPr>
        <w:tc>
          <w:tcPr>
            <w:tcW w:w="9045" w:type="dxa"/>
          </w:tcPr>
          <w:p w14:paraId="6E892662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2: Determinant 1</w:t>
            </w:r>
          </w:p>
          <w:p w14:paraId="1E926FDF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lastRenderedPageBreak/>
              <w:t>((("oral contraceptives"[Title/Abstract] OR "oral contraception"[Title/Abstract] OR "contraceptive agent"[Title/Abstract] OR "birth control pill"[Title/Abstract] OR " combined contraceptives"[Title/Abstract]) OR oral contraceptives[MeSH Terms]))</w:t>
            </w:r>
          </w:p>
        </w:tc>
      </w:tr>
      <w:tr w:rsidR="00685104" w:rsidRPr="00685104" w14:paraId="42F0C4CD" w14:textId="77777777" w:rsidTr="00A55D6E">
        <w:trPr>
          <w:trHeight w:val="70"/>
        </w:trPr>
        <w:tc>
          <w:tcPr>
            <w:tcW w:w="9045" w:type="dxa"/>
          </w:tcPr>
          <w:p w14:paraId="414659D3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  <w:lastRenderedPageBreak/>
              <w:t>#3: #1 AND #2</w:t>
            </w:r>
          </w:p>
        </w:tc>
      </w:tr>
    </w:tbl>
    <w:p w14:paraId="29BABB73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p w14:paraId="7BB5EF7C" w14:textId="0448655F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3 </w:t>
      </w:r>
      <w:r w:rsidRPr="00492C5A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Strategies to reduce antipsychotic-induced hyperprolactinemia</w:t>
      </w:r>
    </w:p>
    <w:tbl>
      <w:tblPr>
        <w:tblStyle w:val="PlainTable1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685104" w:rsidRPr="002E675E" w14:paraId="08806982" w14:textId="77777777" w:rsidTr="00A55D6E">
        <w:trPr>
          <w:trHeight w:val="440"/>
        </w:trPr>
        <w:tc>
          <w:tcPr>
            <w:tcW w:w="9045" w:type="dxa"/>
          </w:tcPr>
          <w:p w14:paraId="0DB1578B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1: Domain</w:t>
            </w:r>
          </w:p>
          <w:p w14:paraId="67782DC2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(((</w:t>
            </w:r>
            <w:proofErr w:type="spellStart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chizophren</w:t>
            </w:r>
            <w:proofErr w:type="spellEnd"/>
            <w:r w:rsidRPr="0068510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*[Title/Abstract] OR schizoaffective[Title/Abstract] OR psychosis[Title/Abstract] OR psychotic*[Title/Abstract] OR schizophreniform[Title/Abstract])) OR psychotic disorders[MeSH Terms]))</w:t>
            </w:r>
          </w:p>
        </w:tc>
      </w:tr>
      <w:tr w:rsidR="00685104" w:rsidRPr="00685104" w14:paraId="5D94301E" w14:textId="77777777" w:rsidTr="00A55D6E">
        <w:trPr>
          <w:trHeight w:val="70"/>
        </w:trPr>
        <w:tc>
          <w:tcPr>
            <w:tcW w:w="9045" w:type="dxa"/>
          </w:tcPr>
          <w:p w14:paraId="415C67A2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2: Determinant 1</w:t>
            </w:r>
          </w:p>
          <w:p w14:paraId="11008FAA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 xml:space="preserve">((prolactin*[Title/Abstract]) </w:t>
            </w:r>
          </w:p>
        </w:tc>
      </w:tr>
      <w:tr w:rsidR="00685104" w:rsidRPr="002E675E" w14:paraId="7FE727C1" w14:textId="77777777" w:rsidTr="00A55D6E">
        <w:trPr>
          <w:trHeight w:val="70"/>
        </w:trPr>
        <w:tc>
          <w:tcPr>
            <w:tcW w:w="9045" w:type="dxa"/>
          </w:tcPr>
          <w:p w14:paraId="1906D40E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  <w:t>#3: Determinant 2</w:t>
            </w:r>
          </w:p>
          <w:p w14:paraId="3601D8CE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 xml:space="preserve">(switch*[Title/Abstract] OR </w:t>
            </w:r>
            <w:proofErr w:type="spellStart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>aripiprazol</w:t>
            </w:r>
            <w:proofErr w:type="spellEnd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 xml:space="preserve">*[Title/Abstract] OR </w:t>
            </w:r>
            <w:proofErr w:type="spellStart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>bromocriptin</w:t>
            </w:r>
            <w:proofErr w:type="spellEnd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 xml:space="preserve">*[Title/Abstract] OR </w:t>
            </w:r>
            <w:proofErr w:type="spellStart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>cabergolin</w:t>
            </w:r>
            <w:proofErr w:type="spellEnd"/>
            <w:r w:rsidRPr="00685104">
              <w:rPr>
                <w:rFonts w:asciiTheme="majorHAnsi" w:hAnsiTheme="majorHAnsi" w:cstheme="majorHAnsi"/>
                <w:color w:val="333333"/>
                <w:sz w:val="20"/>
                <w:szCs w:val="20"/>
                <w:lang w:val="en-US"/>
              </w:rPr>
              <w:t xml:space="preserve">*[Title/Abstract] OR “dopamine agonist” [Title/Abstract] OR metformin*[Title/Abstract])) </w:t>
            </w:r>
          </w:p>
        </w:tc>
      </w:tr>
      <w:tr w:rsidR="00685104" w:rsidRPr="00685104" w14:paraId="60A144CA" w14:textId="77777777" w:rsidTr="00A55D6E">
        <w:trPr>
          <w:trHeight w:val="70"/>
        </w:trPr>
        <w:tc>
          <w:tcPr>
            <w:tcW w:w="9045" w:type="dxa"/>
          </w:tcPr>
          <w:p w14:paraId="61ED1DE8" w14:textId="77777777" w:rsidR="00685104" w:rsidRPr="00685104" w:rsidRDefault="00685104" w:rsidP="00A55D6E">
            <w:pPr>
              <w:spacing w:line="276" w:lineRule="auto"/>
              <w:ind w:left="100" w:right="100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nl-NL"/>
              </w:rPr>
              <w:t>#3: #1 AND #2 AND #3</w:t>
            </w:r>
          </w:p>
        </w:tc>
      </w:tr>
    </w:tbl>
    <w:p w14:paraId="25D8EEB9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p w14:paraId="0E4AF3EB" w14:textId="0B9B8C8C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Supplementary Table </w:t>
      </w:r>
      <w:r w:rsidRPr="00685104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Inclusion criteria for each topic of interest</w:t>
      </w: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9109"/>
      </w:tblGrid>
      <w:tr w:rsidR="00685104" w:rsidRPr="002E675E" w14:paraId="76CFDE20" w14:textId="77777777" w:rsidTr="00A55D6E">
        <w:trPr>
          <w:trHeight w:val="272"/>
        </w:trPr>
        <w:tc>
          <w:tcPr>
            <w:tcW w:w="9109" w:type="dxa"/>
          </w:tcPr>
          <w:p w14:paraId="6C7C4780" w14:textId="77777777" w:rsidR="00685104" w:rsidRPr="00685104" w:rsidRDefault="00685104" w:rsidP="0068510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HAnsi" w:eastAsia="Times New Roman" w:hAnsiTheme="majorHAnsi" w:cstheme="majorHAnsi"/>
                <w:b/>
                <w:kern w:val="28"/>
                <w:sz w:val="20"/>
                <w:szCs w:val="20"/>
                <w:lang w:val="en-US" w:eastAsia="en-CA"/>
              </w:rPr>
            </w:pPr>
            <w:r w:rsidRPr="0068510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ose-</w:t>
            </w:r>
            <w:r w:rsidRPr="0068510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djusted</w:t>
            </w:r>
            <w:r w:rsidRPr="0068510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Pr="0068510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ex differences in antipsychotic serum concentrations  </w:t>
            </w:r>
          </w:p>
        </w:tc>
      </w:tr>
      <w:tr w:rsidR="00685104" w:rsidRPr="002E675E" w14:paraId="76902761" w14:textId="77777777" w:rsidTr="00A55D6E">
        <w:trPr>
          <w:trHeight w:val="476"/>
        </w:trPr>
        <w:tc>
          <w:tcPr>
            <w:tcW w:w="9109" w:type="dxa"/>
          </w:tcPr>
          <w:p w14:paraId="1F896FBB" w14:textId="77777777" w:rsidR="00685104" w:rsidRPr="00685104" w:rsidRDefault="00685104" w:rsidP="00685104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HAnsi" w:hAnsiTheme="majorHAnsi" w:cstheme="majorHAnsi"/>
                <w:lang w:val="en-US" w:eastAsia="en-CA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  <w:t>Population-based studies assessing sex differences in dose-adjusted concentrations of antipsychotics.</w:t>
            </w:r>
          </w:p>
        </w:tc>
      </w:tr>
      <w:tr w:rsidR="00685104" w:rsidRPr="00685104" w14:paraId="2873B91B" w14:textId="77777777" w:rsidTr="00A55D6E">
        <w:trPr>
          <w:trHeight w:val="272"/>
        </w:trPr>
        <w:tc>
          <w:tcPr>
            <w:tcW w:w="9109" w:type="dxa"/>
          </w:tcPr>
          <w:p w14:paraId="1343BB43" w14:textId="77777777" w:rsidR="00685104" w:rsidRPr="00685104" w:rsidRDefault="00685104" w:rsidP="0068510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kern w:val="28"/>
                <w:sz w:val="20"/>
                <w:szCs w:val="20"/>
                <w:lang w:val="en-US" w:eastAsia="en-CA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kern w:val="28"/>
                <w:sz w:val="20"/>
                <w:szCs w:val="20"/>
                <w:lang w:val="en-US" w:eastAsia="en-CA"/>
              </w:rPr>
              <w:t>Hormonal augmentation therapies</w:t>
            </w:r>
          </w:p>
        </w:tc>
      </w:tr>
      <w:tr w:rsidR="00685104" w:rsidRPr="002E675E" w14:paraId="58994502" w14:textId="77777777" w:rsidTr="00A55D6E">
        <w:trPr>
          <w:trHeight w:val="729"/>
        </w:trPr>
        <w:tc>
          <w:tcPr>
            <w:tcW w:w="9109" w:type="dxa"/>
          </w:tcPr>
          <w:p w14:paraId="7A910A63" w14:textId="77777777" w:rsidR="00685104" w:rsidRPr="00685104" w:rsidRDefault="00685104" w:rsidP="00685104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  <w:t>Randomized, double-blind, placebo-controlled trials measuring the effect of estrogens, raloxifene or oral contraceptives on symptoms or cognitive functioning.</w:t>
            </w:r>
          </w:p>
          <w:p w14:paraId="2948600B" w14:textId="77777777" w:rsidR="00685104" w:rsidRPr="00685104" w:rsidRDefault="00685104" w:rsidP="00685104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  <w:t>Study sample consisted of at least 30% female participants.</w:t>
            </w:r>
          </w:p>
        </w:tc>
      </w:tr>
      <w:tr w:rsidR="00685104" w:rsidRPr="002E675E" w14:paraId="1A33B50B" w14:textId="77777777" w:rsidTr="00A55D6E">
        <w:trPr>
          <w:trHeight w:val="272"/>
        </w:trPr>
        <w:tc>
          <w:tcPr>
            <w:tcW w:w="9109" w:type="dxa"/>
          </w:tcPr>
          <w:p w14:paraId="0AF954B7" w14:textId="77777777" w:rsidR="00685104" w:rsidRPr="00685104" w:rsidRDefault="00685104" w:rsidP="0068510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kern w:val="28"/>
                <w:sz w:val="20"/>
                <w:szCs w:val="20"/>
                <w:lang w:val="en-US" w:eastAsia="en-CA"/>
              </w:rPr>
            </w:pPr>
            <w:r w:rsidRPr="00685104">
              <w:rPr>
                <w:rFonts w:asciiTheme="majorHAnsi" w:eastAsia="Times New Roman" w:hAnsiTheme="majorHAnsi" w:cstheme="majorHAnsi"/>
                <w:b/>
                <w:kern w:val="28"/>
                <w:sz w:val="20"/>
                <w:szCs w:val="20"/>
                <w:lang w:val="en-US" w:eastAsia="en-CA"/>
              </w:rPr>
              <w:t>Strategies to reduce antipsychotic-induced hyperprolactinemia</w:t>
            </w:r>
          </w:p>
        </w:tc>
      </w:tr>
      <w:tr w:rsidR="00685104" w:rsidRPr="002E675E" w14:paraId="23D48CDA" w14:textId="77777777" w:rsidTr="00A55D6E">
        <w:trPr>
          <w:trHeight w:val="461"/>
        </w:trPr>
        <w:tc>
          <w:tcPr>
            <w:tcW w:w="9109" w:type="dxa"/>
          </w:tcPr>
          <w:p w14:paraId="4CB52230" w14:textId="77777777" w:rsidR="00685104" w:rsidRPr="00685104" w:rsidRDefault="00685104" w:rsidP="00685104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685104">
              <w:rPr>
                <w:rFonts w:asciiTheme="majorHAnsi" w:eastAsia="Times New Roman" w:hAnsiTheme="majorHAnsi" w:cstheme="majorHAnsi"/>
                <w:bCs/>
                <w:kern w:val="28"/>
                <w:sz w:val="20"/>
                <w:szCs w:val="20"/>
                <w:lang w:val="en-US" w:eastAsia="en-CA"/>
              </w:rPr>
              <w:t>Study sample consisted of at least 30% female participants</w:t>
            </w:r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.</w:t>
            </w:r>
          </w:p>
          <w:p w14:paraId="5BED784F" w14:textId="77777777" w:rsidR="00685104" w:rsidRPr="00685104" w:rsidRDefault="00685104" w:rsidP="00685104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Clinical trials</w:t>
            </w:r>
          </w:p>
          <w:p w14:paraId="402D459E" w14:textId="77777777" w:rsidR="00685104" w:rsidRPr="00685104" w:rsidRDefault="00685104" w:rsidP="00685104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Published after November 1</w:t>
            </w:r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  <w:lang w:val="en-US"/>
              </w:rPr>
              <w:t xml:space="preserve">st, </w:t>
            </w:r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2021 (search cut-off date of Lu et al., 2022</w:t>
            </w:r>
            <w:sdt>
              <w:sdtPr>
                <w:rPr>
                  <w:rFonts w:asciiTheme="majorHAnsi" w:hAnsiTheme="majorHAnsi" w:cstheme="majorHAnsi"/>
                  <w:bCs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ZjVkNjA3ZWUtMjI5Yi00ZTZkLWFlM2EtZjEyZGJjN2M5YTk5IiwicHJvcGVydGllcyI6eyJub3RlSW5kZXgiOjB9LCJpc0VkaXRlZCI6ZmFsc2UsIm1hbnVhbE92ZXJyaWRlIjp7ImlzTWFudWFsbHlPdmVycmlkZGVuIjpmYWxzZSwiY2l0ZXByb2NUZXh0IjoiPHN1cD4zNTwvc3VwPiIsIm1hbnVhbE92ZXJyaWRlVGV4dCI6IiJ9LCJjaXRhdGlvbkl0ZW1zIjpbeyJpZCI6IjU5YWM4ODJmLWI0N2QtM2Q4NC1iNWI3LTc5ZTU0NTYyMmExYSIsIml0ZW1EYXRhIjp7InR5cGUiOiJhcnRpY2xlLWpvdXJuYWwiLCJpZCI6IjU5YWM4ODJmLWI0N2QtM2Q4NC1iNWI3LTc5ZTU0NTYyMmExYSIsInRpdGxlIjoiUGhhcm1hY29sb2dpY2FsIHRyZWF0bWVudCBzdHJhdGVnaWVzIGZvciBhbnRpcHN5Y2hvdGljLWluZHVjZWQgaHlwZXJwcm9sYWN0aW5lbWlhOiBhIHN5c3RlbWF0aWMgcmV2aWV3IGFuZCBuZXR3b3JrIG1ldGEtYW5hbHlzaXMiLCJhdXRob3IiOlt7ImZhbWlseSI6Ikx1IiwiZ2l2ZW4iOiJaaGUiLCJwYXJzZS1uYW1lcyI6ZmFsc2UsImRyb3BwaW5nLXBhcnRpY2xlIjoiIiwibm9uLWRyb3BwaW5nLXBhcnRpY2xlIjoiIn0seyJmYW1pbHkiOiJTdW4iLCJnaXZlbiI6Illhb3lhbyIsInBhcnNlLW5hbWVzIjpmYWxzZSwiZHJvcHBpbmctcGFydGljbGUiOiIiLCJub24tZHJvcHBpbmctcGFydGljbGUiOiIifSx7ImZhbWlseSI6IlpoYW5nIiwiZ2l2ZW4iOiJZdXlhbmFuIiwicGFyc2UtbmFtZXMiOmZhbHNlLCJkcm9wcGluZy1wYXJ0aWNsZSI6IiIsIm5vbi1kcm9wcGluZy1wYXJ0aWNsZSI6IiJ9LHsiZmFtaWx5IjoiQ2hlbiIsImdpdmVuIjoiWXUiLCJwYXJzZS1uYW1lcyI6ZmFsc2UsImRyb3BwaW5nLXBhcnRpY2xlIjoiIiwibm9uLWRyb3BwaW5nLXBhcnRpY2xlIjoiIn0seyJmYW1pbHkiOiJHdW8iLCJnaXZlbiI6IkxpYW5na3VuIiwicGFyc2UtbmFtZXMiOmZhbHNlLCJkcm9wcGluZy1wYXJ0aWNsZSI6IiIsIm5vbi1kcm9wcGluZy1wYXJ0aWNsZSI6IiJ9LHsiZmFtaWx5IjoiTGlhbyIsImdpdmVuIjoiWXVuZGFuIiwicGFyc2UtbmFtZXMiOmZhbHNlLCJkcm9wcGluZy1wYXJ0aWNsZSI6IiIsIm5vbi1kcm9wcGluZy1wYXJ0aWNsZSI6IiJ9LHsiZmFtaWx5IjoiS2FuZyIsImdpdmVuIjoiWmhld2VpIiwicGFyc2UtbmFtZXMiOmZhbHNlLCJkcm9wcGluZy1wYXJ0aWNsZSI6IiIsIm5vbi1kcm9wcGluZy1wYXJ0aWNsZSI6IiJ9LHsiZmFtaWx5IjoiRmVuZyIsImdpdmVuIjoiWGlhb3lhbmciLCJwYXJzZS1uYW1lcyI6ZmFsc2UsImRyb3BwaW5nLXBhcnRpY2xlIjoiIiwibm9uLWRyb3BwaW5nLXBhcnRpY2xlIjoiIn0seyJmYW1pbHkiOiJZdWUiLCJnaXZlbiI6IldlaWh1YSIsInBhcnNlLW5hbWVzIjpmYWxzZSwiZHJvcHBpbmctcGFydGljbGUiOiIiLCJub24tZHJvcHBpbmctcGFydGljbGUiOiIifV0sImNvbnRhaW5lci10aXRsZSI6IlRyYW5zbGF0aW9uYWwgUHN5Y2hpYXRyeSIsImNvbnRhaW5lci10aXRsZS1zaG9ydCI6IlRyYW5zbCBQc3ljaGlhdHJ5IiwiRE9JIjoiMTAuMTAzOC9zNDEzOTgtMDIyLTAyMDI3LTQiLCJJU1NOIjoiMjE1OC0zMTg4IiwiUE1JRCI6IjM1NzkwNzEzIiwiVVJMIjoiaHR0cHM6Ly93d3cubmF0dXJlLmNvbS9hcnRpY2xlcy9zNDEzOTgtMDIyLTAyMDI3LTQiLCJpc3N1ZWQiOnsiZGF0ZS1wYXJ0cyI6W1syMDIyLDcsNV1dfSwicGFnZSI6IjI2NyIsImxhbmd1YWdlIjoiZW5nIiwiYWJzdHJhY3QiOiJBbnRpcHN5Y2hvdGljLWluZHVjZWQgaHlwZXJwcm9sYWN0aW5lbWlhIChBUC1pbmR1Y2VkIEhQUkwpIG9jY3VycyBvdmVyYWxsIGluIHVwIHRvIDcwJSBvZiBwYXRpZW50cyB3aXRoIHNjaGl6b3BocmVuaWEsIHdoaWNoIGlzIGFzc29jaWF0ZWQgd2l0aCBoeXBvZ29uYWRpc20gYW5kIHNleHVhbCBkeXNmdW5jdGlvbi4gV2Ugc3VtbWFyaXplZCB0aGUgbGF0ZXN0IGV2aWRlbmNlIGZvciB0aGUgYmVuZWZpdHMgb2YgcHJvbGFjdGluLWxvd2VyaW5nIGRydWdzLiBXZSBwZXJmb3JtZWQgbmV0d29yayBtZXRhLWFuYWx5c2VzIHRvIHN1bW1hcml6ZSB0aGUgZXZpZGVuY2UgYW5kIGFwcGxpZWQgR3JhZGluZyBvZiBSZWNvbW1lbmRhdGlvbnMgQXNzZXNzbWVudCwgRGV2ZWxvcG1lbnQsIGFuZCBFdmFsdWF0aW9uIGZyYW1ld29ya3MgKEdSQURFKSB0byByYXRlIHRoZSBjZXJ0YWludHkgb2YgZXZpZGVuY2UsIGNhdGVnb3JpemUgaW50ZXJ2ZW50aW9ucywgYW5kIHByZXNlbnQgdGhlIGZpbmRpbmdzLiBUaGUgc2VhcmNoIGlkZW50aWZpZWQgMywwMjIgY2l0YXRpb25zLCAzMSBzdHVkaWVzIG9mIHdoaWNoIHdpdGggMTk5OSBwYXJ0aWNpcGFudHMgd2VyZSBpbmNsdWRlZCBpbiBuZXR3b3JrIG1ldGEtYW5hbHlzaXMuIEFsbCBvcHRpb25zIHdlcmUgbm90IHNpZ25pZmljYW50bHkgYmV0dGVyIHRoYW4gcGxhY2VibyBhbW9uZyBwYXRpZW50cyB3aXRoIHByb2xhY3RpbiAoUFJMKSBsZXNzIHRoYW4gNTAgbmcvbWwuIEhvd2V2ZXIsIGFkanVuY3RpdmUgYXJpcGlwcmF6b2xlIChBUkkpICg1IG1nOiBNRCA9IOKIkjY0LjI2LCA5NSUgQ0kgPSDiiJI4Ny4wMCB0byDiiJI0MS4zNzsgMTAgbWc6IE1EID0g4oiSNTkuODEsIDk1JSBDSSA9IOKIkjkwLjEwIHRvIOKIkjI5Ljc2OyBtb3JlIHRoYW4gMTAgbWc6IE1EID0g4oiSNjguMDEsIDk1JSBDSSA9IOKIkjk3LjEyIHRvIOKIkjM5LjcyKSwgc3dpdGNoaW5nIHRvIEFSSSBpbiB0aXRyYXRpb24gKE1EID0g4oiSNzQuODAsIDk1JSBDSSA9IOKIkjEzNC4yMiB0byDiiJIxNS45OSkgYW5kIGFkanVuY3RpdmUgdml0YW1pbiBCNiAoTUQgPSDiiJI5MS44NCwgOTUlIENJID0g4oiSMTY1LjMxIHRvIOKIkjE3Ljc0KSB3ZXJlIGFzc29jaWF0ZWQgd2l0aCBzaWduaWZpY2FudCBkZWNyZWFzZSBpbiBBUC1pbmR1Y2VkIFBSTCBhbW9uZyBwYXRpZW50cyB3aXRoIFBSTCBtb3JlIHRoYW4gNTAgbmcvbWwgd2l0aCBtb2RlcmF0ZWQgKGFkanVuY3RpdmUgdml0YW1pbiBCNikgdG8gaGlnaCAoYWRqdW5jdGl2ZSBBUkkpIGNlcnRhaW50eSBvZiBldmlkZW5jZS4gUGhhcm1hY29sb2dpY2FsIHRyZWF0bWVudCBzdHJhdGVnaWVzIGZvciBBUC1pbmR1Y2VkIEhQUkwgZGVwZW5kcyBvbiBpbml0aWFsIFBSTCBsZXZlbC4gTm8gZWZmZWN0aXZlIHN0cmF0ZWd5IHdhcyBmb3VuZCBmb3IgcGF0aWVudHMgd2l0aCBBUC1pbmR1Y2VkIEhQUkwgbGVzcyB0aGFuIDUwIG5nL21sLCB3aGlsZSBhZGp1bmN0aXZlIEFSSSwgc3dpdGNoaW5nIHRvIEFSSSBpbiB0aXRyYXRpb24gYW5kIGFkanVuY3RpdmUgaGlnaC1kb3NlIHZpdGFtaW4gQjYgc2hvd2VkIGJldHRlciBQUkwgZGVjcmVhc2UgZWZmZWN0IG9uIEFQLWluZHVjZWQgSFBSTCBtb3JlIHRoYW4gNTAgbmcvbWwuIiwiaXNzdWUiOiIxIiwidm9sdW1lIjoiMTIifSwiaXNUZW1wb3JhcnkiOmZhbHNlfV19"/>
                <w:id w:val="301042594"/>
                <w:placeholder>
                  <w:docPart w:val="E48261BF25114A17AB3EA15A3A0B7C90"/>
                </w:placeholder>
              </w:sdtPr>
              <w:sdtContent>
                <w:r w:rsidRPr="00685104">
                  <w:rPr>
                    <w:rFonts w:asciiTheme="majorHAnsi" w:hAnsiTheme="majorHAnsi" w:cstheme="majorHAnsi"/>
                    <w:bCs/>
                    <w:color w:val="000000"/>
                    <w:sz w:val="20"/>
                    <w:szCs w:val="20"/>
                    <w:vertAlign w:val="superscript"/>
                    <w:lang w:val="en-US"/>
                  </w:rPr>
                  <w:t>35</w:t>
                </w:r>
              </w:sdtContent>
            </w:sdt>
            <w:r w:rsidRPr="00685104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) </w:t>
            </w:r>
          </w:p>
        </w:tc>
      </w:tr>
    </w:tbl>
    <w:p w14:paraId="2C2C417E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</w:p>
    <w:p w14:paraId="38D93E63" w14:textId="77777777" w:rsidR="00685104" w:rsidRPr="00685104" w:rsidRDefault="00685104" w:rsidP="00685104">
      <w:pPr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br w:type="page"/>
      </w:r>
    </w:p>
    <w:p w14:paraId="06A66A31" w14:textId="783BCD8E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lastRenderedPageBreak/>
        <w:t xml:space="preserve">Fig. </w:t>
      </w:r>
      <w:r w:rsidR="00193400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>2</w:t>
      </w: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  <w:r w:rsidRPr="00685104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Prisma flow chart for sex-specific dosing studies</w:t>
      </w: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</w:p>
    <w:p w14:paraId="39449D50" w14:textId="11FCE044" w:rsidR="00685104" w:rsidRPr="00685104" w:rsidRDefault="00492C5A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  <w:r w:rsidRPr="00685104">
        <w:rPr>
          <w:rFonts w:asciiTheme="majorHAnsi" w:eastAsia="Times New Roman" w:hAnsiTheme="majorHAnsi" w:cstheme="majorHAnsi"/>
          <w:noProof/>
          <w:color w:val="000000"/>
          <w:kern w:val="28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4840705" wp14:editId="54D70F19">
                <wp:simplePos x="0" y="0"/>
                <wp:positionH relativeFrom="column">
                  <wp:posOffset>-465455</wp:posOffset>
                </wp:positionH>
                <wp:positionV relativeFrom="paragraph">
                  <wp:posOffset>128905</wp:posOffset>
                </wp:positionV>
                <wp:extent cx="6568440" cy="5576570"/>
                <wp:effectExtent l="0" t="0" r="22860" b="24130"/>
                <wp:wrapNone/>
                <wp:docPr id="68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68440" cy="5576570"/>
                          <a:chOff x="1068" y="2980"/>
                          <a:chExt cx="10344" cy="8445"/>
                        </a:xfrm>
                      </wpg:grpSpPr>
                      <wpg:grpSp>
                        <wpg:cNvPr id="69" name="Group 3"/>
                        <wpg:cNvGrpSpPr>
                          <a:grpSpLocks/>
                        </wpg:cNvGrpSpPr>
                        <wpg:grpSpPr bwMode="auto">
                          <a:xfrm>
                            <a:off x="1068" y="2980"/>
                            <a:ext cx="4782" cy="8445"/>
                            <a:chOff x="1068" y="2980"/>
                            <a:chExt cx="4782" cy="8445"/>
                          </a:xfrm>
                        </wpg:grpSpPr>
                        <wps:wsp>
                          <wps:cNvPr id="70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0" y="3003"/>
                              <a:ext cx="3510" cy="7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8ABF18" w14:textId="75553935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52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Records identified through database searching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1" name="AutoShape 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12" y="6102"/>
                              <a:ext cx="1403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9BF066" w14:textId="77777777" w:rsidR="00685104" w:rsidRPr="00A4591E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A4591E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72" name="AutoShape 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334" y="10211"/>
                              <a:ext cx="1961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9CE6A9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73" name="AutoShape 7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22" y="8025"/>
                              <a:ext cx="2160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E9CBCF" w14:textId="77777777" w:rsidR="00685104" w:rsidRPr="00A4591E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A4591E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74" name="AutoShape 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51" y="4010"/>
                              <a:ext cx="2528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156A84" w14:textId="77777777" w:rsidR="00685104" w:rsidRPr="00A4591E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A4591E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" name="Group 9"/>
                        <wpg:cNvGrpSpPr>
                          <a:grpSpLocks/>
                        </wpg:cNvGrpSpPr>
                        <wpg:grpSpPr bwMode="auto">
                          <a:xfrm>
                            <a:off x="3937" y="3003"/>
                            <a:ext cx="7475" cy="8008"/>
                            <a:chOff x="3937" y="3003"/>
                            <a:chExt cx="7475" cy="8008"/>
                          </a:xfrm>
                        </wpg:grpSpPr>
                        <wps:wsp>
                          <wps:cNvPr id="76" name="AutoShap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0" y="3798"/>
                              <a:ext cx="0" cy="7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7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920" y="3798"/>
                              <a:ext cx="0" cy="7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8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0" y="3003"/>
                              <a:ext cx="3510" cy="7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061180" w14:textId="377D3774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Additional records identified through other sources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9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7" y="4518"/>
                              <a:ext cx="4365" cy="7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261D50" w14:textId="4E93D848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52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Records after duplicates removed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0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5" y="6138"/>
                              <a:ext cx="2630" cy="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6EBCAE" w14:textId="7CB4FB46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252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 xml:space="preserve"> Records </w:t>
                                </w:r>
                                <w:proofErr w:type="spellStart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>screene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1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472" y="6313"/>
                              <a:ext cx="2700" cy="5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7B234D" w14:textId="0438A71F" w:rsidR="00685104" w:rsidRPr="00685104" w:rsidRDefault="00685104" w:rsidP="00A4591E">
                                <w:pP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245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 xml:space="preserve"> Records </w:t>
                                </w:r>
                                <w:proofErr w:type="spellStart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>excluded</w:t>
                                </w:r>
                                <w:proofErr w:type="spellEnd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2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7578"/>
                              <a:ext cx="2700" cy="1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4EFF28" w14:textId="799623FA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7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Full-text publications assessed for eligibility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3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0" y="7577"/>
                              <a:ext cx="2952" cy="11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74A46D" w14:textId="1A9AC7C2" w:rsidR="00685104" w:rsidRPr="00685104" w:rsidRDefault="00685104" w:rsidP="00685104">
                                <w:pP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Full-text publications excluded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 xml:space="preserve">  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t peer-reviewed journal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 xml:space="preserve">  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Meta-analysis</w:t>
                                </w:r>
                              </w:p>
                              <w:p w14:paraId="0BD4D858" w14:textId="77777777" w:rsidR="00685104" w:rsidRPr="00C70ECA" w:rsidRDefault="00685104" w:rsidP="00685104">
                                <w:pPr>
                                  <w:jc w:val="center"/>
                                  <w:rPr>
                                    <w:rFonts w:ascii="Calibri" w:hAnsi="Calibri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</w:r>
                              </w:p>
                              <w:p w14:paraId="7F7C6D6C" w14:textId="77777777" w:rsidR="00685104" w:rsidRPr="00C70ECA" w:rsidRDefault="00685104" w:rsidP="00685104">
                                <w:pPr>
                                  <w:rPr>
                                    <w:rFonts w:ascii="Calibri" w:hAnsi="Calibri"/>
                                    <w:lang w:val="en-US"/>
                                  </w:rPr>
                                </w:pPr>
                                <w:r w:rsidRPr="00C70ECA">
                                  <w:rPr>
                                    <w:rFonts w:ascii="Calibri" w:hAnsi="Calibri"/>
                                    <w:lang w:val="en-US"/>
                                  </w:rPr>
                                  <w:t>No RCT (n = 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4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10206"/>
                              <a:ext cx="2700" cy="8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0CC94B" w14:textId="432DB7BE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ublications included in qualitative synthesi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5" name="AutoShape 19"/>
                          <wps:cNvCnPr>
                            <a:cxnSpLocks noChangeShapeType="1"/>
                            <a:stCxn id="79" idx="2"/>
                          </wps:cNvCnPr>
                          <wps:spPr bwMode="auto">
                            <a:xfrm>
                              <a:off x="6120" y="5253"/>
                              <a:ext cx="0" cy="88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6" name="AutoShap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20" y="7038"/>
                              <a:ext cx="0" cy="54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7" name="AutoShap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20" y="8658"/>
                              <a:ext cx="0" cy="154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8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35" y="6588"/>
                              <a:ext cx="102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9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70" y="8118"/>
                              <a:ext cx="990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840705" id="Group 2" o:spid="_x0000_s1026" style="position:absolute;left:0;text-align:left;margin-left:-36.65pt;margin-top:10.15pt;width:517.2pt;height:439.1pt;z-index:251660288" coordorigin="1068,2980" coordsize="10344,84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6LPwwYAAL01AAAOAAAAZHJzL2Uyb0RvYy54bWzsm11v2zYUhu8H7D8Iul+tb8lGnaJwm2JA&#10;txVr9wMYSba1yaJGKbGzX7+XhxQtK06btrHbIsqFIUUSTR0+fHk+6OcvdpvSuslFU/BqbrvPHNvK&#10;q5RnRbWa2399uPwlsa2mZVXGSl7lc/s2b+wXFz//9Hxbz3KPr3mZ5cJCI1Uz29Zze9229WwyadJ1&#10;vmHNM17nFS4uudiwFqdiNckE26L1TTnxHCeabLnIasHTvGnw31fqon1B7S+Xedr+sVw2eWuVcxt9&#10;a+lT0OeV/JxcPGezlWD1ukh1N9gX9GLDigpfapp6xVpmXYviTlObIhW84cv2Wco3E75cFmlO74C3&#10;cZ3B27wR/Lqmd1nNtqvamAmmHdjpi5tNf795I+r39Tuheo/Dtzz9p4FdJtt6Netfl+crdbN1tf2N&#10;ZxhPdt1yevHdUmxkE3gla0f2vTX2zXetleKfURglQYBhSHEtDOMojPUIpGsMk3zOdSIQg8veNDHX&#10;XuvnXccPAvU02gnl4E3YTH0z9Vb3To6+7qo6xFu8E1aRoQtT26rYBj0n41q+bGT4onIYH8sQR16o&#10;M0cQJ97h27DZwwxx98l77YBp1ezJab6OnPdrVucEZCPJ0DbFIGqb/on5xqpVmVuBsivd1tHVKLSs&#10;ii/WuCt/KQTfrnOWoVcuDea27j0gTxqA+UnWPF8yBWZ8x6HxZLPOxH7oatziKeFk7MRmtWjaNznf&#10;WPJgbgv0nUhmN2+bVqHV3SLBbnhZZJdFWdKJWF0tSmHdMOjKJf1pGg9uKytrO7enoRdSywfXmn4T&#10;Dv0da2JTtBDIstjM7cTcxGbSbK+rDN1ks5YVpTrG25UVzVxlOol2M2t3VzuivJld8ewWFhVcCSGE&#10;GwdrLv6zrS1EcG43/14zkdtW+WuFUZm6NF3b/onon1z1T1iVoqm53dqWOly0Smmva1Gs1vgml8xQ&#10;8ZdQjWVBRpYdVL3S/Qauqtun59btuJX9IbYtEpUDDDHyj8mtsr0bYfHCH9lDS2bkQg1AceQ6niRh&#10;T7EbgGsSzQDqqNDs9LZDtKOYX1eZnIZ7lGVLq0zPUJb9bVvLTYlFDuxabhRFsW6RuCdF7dok0u/F&#10;frF4vbi8PMbsI2CPlU/T/bmkk8yTnOzRGgAvsfekah1jPghjD5cU8/pEMa9PFPP65IdjHoyp9W/P&#10;fCTH8Nsw7/tYz8E8kHdpzHrQTyPMT+kpjNB/Ut4JelKNEfojDgrUcwg9qd63gd7zlNAnDvyCA6H3&#10;3Ei7KyPzD2Ne+++dDzEKvXHKIaxD5sl3+DbMh9ByKeUIcgfIhx4CvlHmH+TFk8yb0OqoM/99+jb7&#10;6FxF2xRfq8NeHBl2yKrYfKr8ksMkxGPG5v7Uj+8JHOMgRm8kloi6aN70YvMjz6XrLklx90kTc+6t&#10;INMtciKePsaJOpvu/T01BbUOLCqV+kl3lU79mPicIqIPtzWSJQfhuXpEPv+g8DzwpT8NS/rxVFuy&#10;C8/1Yicd7o9GNU0rmIwgF7yqENtwoQLJeyL1isswnRbWU0ciVkvmaUVBaQ9EFHN7k2eIn3OkQ+WR&#10;ei8ZlcO1pYSkzi509lMgqLksb9ZYnIsPTIDhMqE88bPxEU9HPr5fPrA4Kz72uT3kKQCq5uPUyb3I&#10;R+KO1OOjyb3DZPATS+6RW2AyV0fdgieb4zP5/h6/JmiA73Fqfo2vEITuYPUL/Ej7GLE/8muyUCO/&#10;vdoKimB39ddEAGfgN0gcQArvLXL9Ab9e5GsHbopMtnJ07ktLH2Sk1a0PyzL/CMUV0l+TUBr57fNr&#10;aiw9/TVL1Rn4TYJYl1V8d1AcRAlA86vr0CZQe4r+A01u6dSN/Pb5NfWSHr9mqToDv0EsC1XQ3ziM&#10;h/pr+HUdtVniSQOs00UjwJjDAFNvzkhM7aMHsFmrzgBwEsiahgKYvndf4vOwM0Il2VzXo0n1pAHe&#10;5+VGCe4TbCoZPYLNanUGgo0Eo0rtEKY9hI0GSz/5qfvA+8zhSHCfYFPY6CXhzXIFgj8jCY/tSO1i&#10;V6mQA8mNIsOuSUrIUebYNCY9uQel57HtSOkzdqkNHGTtHSfJJ8ge0/PYu3ySrZXJkfKNKpbo9Otn&#10;kPO1fMTOMAGg+Qix/fKjyjfycTI+jpRvPLP5zYgBapcnK+8Z/UiicBCgaD7cMKAL9zt3IyAnA8TU&#10;b/ZLD7YfYbqeTUDiANltyiCGyQAQOFQ6Az4qCO3MljIqB+Z8m6ATUyDpAdIvkJx+hcGOCeWBJO6w&#10;RDKVxT+5C0NtQOh+7HEnP/ckBQSkmF+50DF+I0T7t/XvmeSPkPrnxNb+V1cX/wMAAP//AwBQSwME&#10;FAAGAAgAAAAhACGm6H3iAAAACgEAAA8AAABkcnMvZG93bnJldi54bWxMj8FKw0AQhu+C77CM4K3d&#10;pKE1jZmUUtRTEWwF8TbNTpPQ7G7IbpP07V1PehqG+fjn+/PNpFsxcO8aaxDieQSCTWlVYyqEz+Pr&#10;LAXhPBlFrTWMcGMHm+L+LqdM2dF88HDwlQghxmWEUHvfZVK6smZNbm47NuF2tr0mH9a+kqqnMYTr&#10;Vi6iaCU1NSZ8qKnjXc3l5XDVCG8jjdskfhn2l/Pu9n1cvn/tY0Z8fJi2zyA8T/4Phl/9oA5FcDrZ&#10;q1FOtAizpyQJKMIiCjMA61UcgzghpOt0CbLI5f8KxQ8AAAD//wMAUEsBAi0AFAAGAAgAAAAhALaD&#10;OJL+AAAA4QEAABMAAAAAAAAAAAAAAAAAAAAAAFtDb250ZW50X1R5cGVzXS54bWxQSwECLQAUAAYA&#10;CAAAACEAOP0h/9YAAACUAQAACwAAAAAAAAAAAAAAAAAvAQAAX3JlbHMvLnJlbHNQSwECLQAUAAYA&#10;CAAAACEA8lOiz8MGAAC9NQAADgAAAAAAAAAAAAAAAAAuAgAAZHJzL2Uyb0RvYy54bWxQSwECLQAU&#10;AAYACAAAACEAIabofeIAAAAKAQAADwAAAAAAAAAAAAAAAAAdCQAAZHJzL2Rvd25yZXYueG1sUEsF&#10;BgAAAAAEAAQA8wAAACwKAAAAAA==&#10;">
                <v:group id="Group 3" o:spid="_x0000_s1027" style="position:absolute;left:1068;top:2980;width:4782;height:8445" coordorigin="1068,2980" coordsize="4782,8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rect id="Rectangle 4" o:spid="_x0000_s1028" style="position:absolute;left:2340;top:3003;width:3510;height: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+CXwQAAANsAAAAPAAAAZHJzL2Rvd25yZXYueG1sRE9NTwIx&#10;EL2b+B+aMfEmXTAqLBSCGhMTw4GVwHXSDtsN2+lmW2H5987BxOPL+16shtCqM/WpiWxgPCpAEdvo&#10;Gq4N7L4/HqagUkZ22EYmA1dKsFre3iywdPHCWzpXuVYSwqlEAz7nrtQ6WU8B0yh2xMIdYx8wC+xr&#10;7Xq8SHho9aQonnXAhqXBY0dvnuyp+gkGXur8XtnXJ7vf+Ov0azY8pm11MOb+bljPQWUa8r/4z/3p&#10;xCfr5Yv8AL38BQAA//8DAFBLAQItABQABgAIAAAAIQDb4fbL7gAAAIUBAAATAAAAAAAAAAAAAAAA&#10;AAAAAABbQ29udGVudF9UeXBlc10ueG1sUEsBAi0AFAAGAAgAAAAhAFr0LFu/AAAAFQEAAAsAAAAA&#10;AAAAAAAAAAAAHwEAAF9yZWxzLy5yZWxzUEsBAi0AFAAGAAgAAAAhAG7j4JfBAAAA2wAAAA8AAAAA&#10;AAAAAAAAAAAABwIAAGRycy9kb3ducmV2LnhtbFBLBQYAAAAAAwADALcAAAD1AgAAAAA=&#10;">
                    <v:textbox inset=",7.2pt,,7.2pt">
                      <w:txbxContent>
                        <w:p w14:paraId="468ABF18" w14:textId="75553935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52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Records identified through database searching</w:t>
                          </w:r>
                        </w:p>
                      </w:txbxContent>
                    </v:textbox>
                  </v:rect>
                  <v:roundrect id="AutoShape 5" o:spid="_x0000_s1029" style="position:absolute;left:612;top:6102;width:1403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RWBxQAAANsAAAAPAAAAZHJzL2Rvd25yZXYueG1sRI9Ba8JA&#10;FITvgv9heUJvdTdSoqSuQcRCoSdjqfT2mn1Notm3Mbtq+u+7hYLHYWa+YZb5YFtxpd43jjUkUwWC&#10;uHSm4UrD+/7lcQHCB2SDrWPS8EMe8tV4tMTMuBvv6FqESkQI+ww11CF0mZS+rMmin7qOOHrfrrcY&#10;ouwraXq8Rbht5UypVFpsOC7U2NGmpvJUXKyGatbuCj4f08Nm+/R5vKRfSn28af0wGdbPIAIN4R7+&#10;b78aDfME/r7EHyBXvwAAAP//AwBQSwECLQAUAAYACAAAACEA2+H2y+4AAACFAQAAEwAAAAAAAAAA&#10;AAAAAAAAAAAAW0NvbnRlbnRfVHlwZXNdLnhtbFBLAQItABQABgAIAAAAIQBa9CxbvwAAABUBAAAL&#10;AAAAAAAAAAAAAAAAAB8BAABfcmVscy8ucmVsc1BLAQItABQABgAIAAAAIQBNnRWB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329BF066" w14:textId="77777777" w:rsidR="00685104" w:rsidRPr="00A4591E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A4591E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6" o:spid="_x0000_s1030" style="position:absolute;left:334;top:10211;width:1961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4v2xAAAANsAAAAPAAAAZHJzL2Rvd25yZXYueG1sRI9Ba8JA&#10;FITvQv/D8gredLdB0hJdpUgLhZ5MpeLtmX0m0ezbNLtq+u9dQfA4zMw3zGzR20acqfO1Yw0vYwWC&#10;uHCm5lLD+udz9AbCB2SDjWPS8E8eFvOnwQwz4y68onMeShEh7DPUUIXQZlL6oiKLfuxa4ujtXWcx&#10;RNmV0nR4iXDbyESpVFqsOS5U2NKyouKYn6yGMmlWOf8d0s3yY7I9nNKdUr/fWg+f+/cpiEB9eITv&#10;7S+j4TWB25f4A+T8CgAA//8DAFBLAQItABQABgAIAAAAIQDb4fbL7gAAAIUBAAATAAAAAAAAAAAA&#10;AAAAAAAAAABbQ29udGVudF9UeXBlc10ueG1sUEsBAi0AFAAGAAgAAAAhAFr0LFu/AAAAFQEAAAsA&#10;AAAAAAAAAAAAAAAAHwEAAF9yZWxzLy5yZWxzUEsBAi0AFAAGAAgAAAAhAL1Pi/bEAAAA2wAAAA8A&#10;AAAAAAAAAAAAAAAABwIAAGRycy9kb3ducmV2LnhtbFBLBQYAAAAAAwADALcAAAD4AgAAAAA=&#10;" fillcolor="#ccecff">
                    <v:textbox style="layout-flow:vertical;mso-layout-flow-alt:bottom-to-top" inset="3.6pt,,3.6pt">
                      <w:txbxContent>
                        <w:p w14:paraId="0E9CE6A9" w14:textId="77777777" w:rsidR="00685104" w:rsidRPr="00685104" w:rsidRDefault="00685104" w:rsidP="00685104">
                          <w:pPr>
                            <w:pStyle w:val="Heading2"/>
                            <w:rPr>
                              <w:rFonts w:ascii="Calibri" w:hAnsi="Calibr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ascii="Calibri" w:hAnsi="Calibr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7" o:spid="_x0000_s1031" style="position:absolute;left:222;top:8025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y5txQAAANsAAAAPAAAAZHJzL2Rvd25yZXYueG1sRI9Ba8JA&#10;FITvgv9heUJvZlcraUldRaSFQk+mpaW31+xrEs2+jdlV4793BcHjMDPfMPNlbxtxpM7XjjVMEgWC&#10;uHCm5lLD1+fb+BmED8gGG8ek4UwelovhYI6ZcSfe0DEPpYgQ9hlqqEJoMyl9UZFFn7iWOHr/rrMY&#10;ouxKaTo8Rbht5FSpVFqsOS5U2NK6omKXH6yGctpsct5v05/16+x3e0j/lPr+0Pph1K9eQATqwz18&#10;a78bDU+PcP0Sf4BcXAAAAP//AwBQSwECLQAUAAYACAAAACEA2+H2y+4AAACFAQAAEwAAAAAAAAAA&#10;AAAAAAAAAAAAW0NvbnRlbnRfVHlwZXNdLnhtbFBLAQItABQABgAIAAAAIQBa9CxbvwAAABUBAAAL&#10;AAAAAAAAAAAAAAAAAB8BAABfcmVscy8ucmVsc1BLAQItABQABgAIAAAAIQDSAy5t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04E9CBCF" w14:textId="77777777" w:rsidR="00685104" w:rsidRPr="00A4591E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A4591E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oundrect id="AutoShape 8" o:spid="_x0000_s1032" style="position:absolute;left:51;top:4010;width:2528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rYZxQAAANsAAAAPAAAAZHJzL2Rvd25yZXYueG1sRI9PawIx&#10;FMTvQr9DeIXealKRtaxmpUgLBU+uYvH23Dz3Tzcv203U9ds3hYLHYWZ+wyyWg23FhXpfO9bwMlYg&#10;iAtnai417LYfz68gfEA22DomDTfysMweRgtMjbvyhi55KEWEsE9RQxVCl0rpi4os+rHriKN3cr3F&#10;EGVfStPjNcJtKydKJdJizXGhwo5WFRXf+dlqKCftJuefJvlavU8PzTk5KrVfa/30OLzNQQQawj38&#10;3/40GmZT+PsSf4DMfgEAAP//AwBQSwECLQAUAAYACAAAACEA2+H2y+4AAACFAQAAEwAAAAAAAAAA&#10;AAAAAAAAAAAAW0NvbnRlbnRfVHlwZXNdLnhtbFBLAQItABQABgAIAAAAIQBa9CxbvwAAABUBAAAL&#10;AAAAAAAAAAAAAAAAAB8BAABfcmVscy8ucmVsc1BLAQItABQABgAIAAAAIQBd6rYZ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64156A84" w14:textId="77777777" w:rsidR="00685104" w:rsidRPr="00A4591E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A4591E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</v:group>
                <v:group id="Group 9" o:spid="_x0000_s1033" style="position:absolute;left:3937;top:3003;width:7475;height:8008" coordorigin="3937,3003" coordsize="7475,8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0" o:spid="_x0000_s1034" type="#_x0000_t32" style="position:absolute;left:432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8hOxAAAANsAAAAPAAAAZHJzL2Rvd25yZXYueG1sRI9Pi8Iw&#10;FMTvgt8hvIW92XSF9U81ighCWQ9qdy/eHs2zLTYvpYm1++2NIHgcZuY3zHLdm1p01LrKsoKvKAZB&#10;nFtdcaHg73c3moFwHlljbZkU/JOD9Wo4WGKi7Z1P1GW+EAHCLkEFpfdNIqXLSzLoItsQB+9iW4M+&#10;yLaQusV7gJtajuN4Ig1WHBZKbGhbUn7NbkaBHh+uaVpU2X6njz/Tuf0+5t1Zqc+PfrMA4an37/Cr&#10;nWoF0wk8v4QfIFcPAAAA//8DAFBLAQItABQABgAIAAAAIQDb4fbL7gAAAIUBAAATAAAAAAAAAAAA&#10;AAAAAAAAAABbQ29udGVudF9UeXBlc10ueG1sUEsBAi0AFAAGAAgAAAAhAFr0LFu/AAAAFQEAAAsA&#10;AAAAAAAAAAAAAAAAHwEAAF9yZWxzLy5yZWxzUEsBAi0AFAAGAAgAAAAhALo7yE7EAAAA2wAAAA8A&#10;AAAAAAAAAAAAAAAABwIAAGRycy9kb3ducmV2LnhtbFBLBQYAAAAAAwADALcAAAD4AgAAAAA=&#10;">
                    <v:stroke endarrow="block"/>
                    <v:shadow color="#ccc"/>
                  </v:shape>
                  <v:shape id="AutoShape 11" o:spid="_x0000_s1035" type="#_x0000_t32" style="position:absolute;left:792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23VxAAAANsAAAAPAAAAZHJzL2Rvd25yZXYueG1sRI9Ba4NA&#10;FITvgf6H5RV6i2sDqa1xE0pBkPbQxPaS28N9VYn7VtyNmn+fLQRyHGbmGybbzaYTIw2utazgOYpB&#10;EFdWt1wr+P3Jl68gnEfW2FkmBRdysNs+LDJMtZ34QGPpaxEg7FJU0Hjfp1K6qiGDLrI9cfD+7GDQ&#10;BznUUg84Bbjp5CqOX6TBlsNCgz19NFSdyrNRoFffp6Ko2/Ir1/vP5M2u99V4VOrpcX7fgPA0+3v4&#10;1i60giSB/y/hB8jtFQAA//8DAFBLAQItABQABgAIAAAAIQDb4fbL7gAAAIUBAAATAAAAAAAAAAAA&#10;AAAAAAAAAABbQ29udGVudF9UeXBlc10ueG1sUEsBAi0AFAAGAAgAAAAhAFr0LFu/AAAAFQEAAAsA&#10;AAAAAAAAAAAAAAAAHwEAAF9yZWxzLy5yZWxzUEsBAi0AFAAGAAgAAAAhANV3bdXEAAAA2wAAAA8A&#10;AAAAAAAAAAAAAAAABwIAAGRycy9kb3ducmV2LnhtbFBLBQYAAAAAAwADALcAAAD4AgAAAAA=&#10;">
                    <v:stroke endarrow="block"/>
                    <v:shadow color="#ccc"/>
                  </v:shape>
                  <v:rect id="Rectangle 12" o:spid="_x0000_s1036" style="position:absolute;left:6390;top:3003;width:3510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eyRwQAAANsAAAAPAAAAZHJzL2Rvd25yZXYueG1sRE9NTwIx&#10;EL2b+B+aMfEmXTAqLBSCGhMTw4GVwHXSDtsN2+lmW2H5987BxOPL+16shtCqM/WpiWxgPCpAEdvo&#10;Gq4N7L4/HqagUkZ22EYmA1dKsFre3iywdPHCWzpXuVYSwqlEAz7nrtQ6WU8B0yh2xMIdYx8wC+xr&#10;7Xq8SHho9aQonnXAhqXBY0dvnuyp+gkGXur8XtnXJ7vf+Ov0azY8pm11MOb+bljPQWUa8r/4z/3p&#10;xCdj5Yv8AL38BQAA//8DAFBLAQItABQABgAIAAAAIQDb4fbL7gAAAIUBAAATAAAAAAAAAAAAAAAA&#10;AAAAAABbQ29udGVudF9UeXBlc10ueG1sUEsBAi0AFAAGAAgAAAAhAFr0LFu/AAAAFQEAAAsAAAAA&#10;AAAAAAAAAAAAHwEAAF9yZWxzLy5yZWxzUEsBAi0AFAAGAAgAAAAhAJCV7JHBAAAA2wAAAA8AAAAA&#10;AAAAAAAAAAAABwIAAGRycy9kb3ducmV2LnhtbFBLBQYAAAAAAwADALcAAAD1AgAAAAA=&#10;">
                    <v:textbox inset=",7.2pt,,7.2pt">
                      <w:txbxContent>
                        <w:p w14:paraId="4B061180" w14:textId="377D3774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Additional records identified through other sources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3" o:spid="_x0000_s1037" style="position:absolute;left:3937;top:4518;width:4365;height: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UkKxAAAANsAAAAPAAAAZHJzL2Rvd25yZXYueG1sRI9BawIx&#10;FITvgv8hvIK3mq3SVlejqKVQKB52K3p9JK+bpZuXZRN1/fdNoeBxmPlmmOW6d424UBdqzwqexhkI&#10;Yu1NzZWCw9f74wxEiMgGG8+k4EYB1qvhYIm58Vcu6FLGSqQSDjkqsDG2uZRBW3IYxr4lTt637xzG&#10;JLtKmg6vqdw1cpJlL9JhzWnBYks7S/qnPDsFr1V8K/X2WR/39jb7nPfTUJQnpUYP/WYBIlIf7+F/&#10;+sMkbg5/X9IPkKtfAAAA//8DAFBLAQItABQABgAIAAAAIQDb4fbL7gAAAIUBAAATAAAAAAAAAAAA&#10;AAAAAAAAAABbQ29udGVudF9UeXBlc10ueG1sUEsBAi0AFAAGAAgAAAAhAFr0LFu/AAAAFQEAAAsA&#10;AAAAAAAAAAAAAAAAHwEAAF9yZWxzLy5yZWxzUEsBAi0AFAAGAAgAAAAhAP/ZSQrEAAAA2wAAAA8A&#10;AAAAAAAAAAAAAAAABwIAAGRycy9kb3ducmV2LnhtbFBLBQYAAAAAAwADALcAAAD4AgAAAAA=&#10;">
                    <v:textbox inset=",7.2pt,,7.2pt">
                      <w:txbxContent>
                        <w:p w14:paraId="48261D50" w14:textId="4E93D848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52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Records after duplicates removed</w:t>
                          </w:r>
                        </w:p>
                      </w:txbxContent>
                    </v:textbox>
                  </v:rect>
                  <v:rect id="Rectangle 14" o:spid="_x0000_s1038" style="position:absolute;left:4805;top:6138;width:263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pCwwQAAANsAAAAPAAAAZHJzL2Rvd25yZXYueG1sRE9ba8Iw&#10;FH4X9h/CGexNUzd0tTPKLgjC8KGd6OshOWuKzUlpMq3/3jwMfPz47sv14Fpxpj40nhVMJxkIYu1N&#10;w7WC/c9mnIMIEdlg65kUXCnAevUwWmJh/IVLOlexFimEQ4EKbIxdIWXQlhyGie+IE/fre4cxwb6W&#10;psdLCnetfM6yuXTYcGqw2NGnJX2q/pyC1zp+Vfpjpg87e82/F8NLKKujUk+Pw/sbiEhDvIv/3Vuj&#10;IE/r05f0A+TqBgAA//8DAFBLAQItABQABgAIAAAAIQDb4fbL7gAAAIUBAAATAAAAAAAAAAAAAAAA&#10;AAAAAABbQ29udGVudF9UeXBlc10ueG1sUEsBAi0AFAAGAAgAAAAhAFr0LFu/AAAAFQEAAAsAAAAA&#10;AAAAAAAAAAAAHwEAAF9yZWxzLy5yZWxzUEsBAi0AFAAGAAgAAAAhAFs2kLDBAAAA2wAAAA8AAAAA&#10;AAAAAAAAAAAABwIAAGRycy9kb3ducmV2LnhtbFBLBQYAAAAAAwADALcAAAD1AgAAAAA=&#10;">
                    <v:textbox inset=",7.2pt,,7.2pt">
                      <w:txbxContent>
                        <w:p w14:paraId="0E6EBCAE" w14:textId="7CB4FB46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</w:rPr>
                            <w:t>252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 xml:space="preserve"> Records </w:t>
                          </w:r>
                          <w:proofErr w:type="spellStart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>screened</w:t>
                          </w:r>
                          <w:proofErr w:type="spellEnd"/>
                        </w:p>
                      </w:txbxContent>
                    </v:textbox>
                  </v:rect>
                  <v:rect id="Rectangle 15" o:spid="_x0000_s1039" style="position:absolute;left:8472;top:6313;width:2700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jUrxAAAANsAAAAPAAAAZHJzL2Rvd25yZXYueG1sRI9BawIx&#10;FITvgv8hvIK3mrWldt0axVYEQTy4LfX6SF43Szcvyybq+u8boeBxmJlvmPmyd404Uxdqzwom4wwE&#10;sfam5krB1+fmMQcRIrLBxjMpuFKA5WI4mGNh/IUPdC5jJRKEQ4EKbIxtIWXQlhyGsW+Jk/fjO4cx&#10;ya6SpsNLgrtGPmXZVDqsOS1YbOnDkv4tT07BaxXXpX5/0d97e813s/45HMqjUqOHfvUGIlIf7+H/&#10;9tYoyCdw+5J+gFz8AQAA//8DAFBLAQItABQABgAIAAAAIQDb4fbL7gAAAIUBAAATAAAAAAAAAAAA&#10;AAAAAAAAAABbQ29udGVudF9UeXBlc10ueG1sUEsBAi0AFAAGAAgAAAAhAFr0LFu/AAAAFQEAAAsA&#10;AAAAAAAAAAAAAAAAHwEAAF9yZWxzLy5yZWxzUEsBAi0AFAAGAAgAAAAhADR6NSvEAAAA2wAAAA8A&#10;AAAAAAAAAAAAAAAABwIAAGRycy9kb3ducmV2LnhtbFBLBQYAAAAAAwADALcAAAD4AgAAAAA=&#10;">
                    <v:textbox inset=",7.2pt,,7.2pt">
                      <w:txbxContent>
                        <w:p w14:paraId="157B234D" w14:textId="0438A71F" w:rsidR="00685104" w:rsidRPr="00685104" w:rsidRDefault="00685104" w:rsidP="00A4591E">
                          <w:pP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</w:rPr>
                            <w:t>245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 xml:space="preserve"> Records </w:t>
                          </w:r>
                          <w:proofErr w:type="spellStart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>excluded</w:t>
                          </w:r>
                          <w:proofErr w:type="spellEnd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6" o:spid="_x0000_s1040" style="position:absolute;left:4770;top:7578;width:270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KtcxAAAANsAAAAPAAAAZHJzL2Rvd25yZXYueG1sRI9BawIx&#10;FITvgv8hPMFbzdZSXbdGaStCQTy4lnp9JK+bpZuXZRN1/fdNoeBxmJlvmOW6d424UBdqzwoeJxkI&#10;Yu1NzZWCz+P2IQcRIrLBxjMpuFGA9Wo4WGJh/JUPdCljJRKEQ4EKbIxtIWXQlhyGiW+Jk/ftO4cx&#10;ya6SpsNrgrtGTrNsJh3WnBYstvRuSf+UZ6dgXsVNqd+e9dfe3vLdon8Kh/Kk1HjUv76AiNTHe/i/&#10;/WEU5FP4+5J+gFz9AgAA//8DAFBLAQItABQABgAIAAAAIQDb4fbL7gAAAIUBAAATAAAAAAAAAAAA&#10;AAAAAAAAAABbQ29udGVudF9UeXBlc10ueG1sUEsBAi0AFAAGAAgAAAAhAFr0LFu/AAAAFQEAAAsA&#10;AAAAAAAAAAAAAAAAHwEAAF9yZWxzLy5yZWxzUEsBAi0AFAAGAAgAAAAhAMSoq1zEAAAA2wAAAA8A&#10;AAAAAAAAAAAAAAAABwIAAGRycy9kb3ducmV2LnhtbFBLBQYAAAAAAwADALcAAAD4AgAAAAA=&#10;">
                    <v:textbox inset=",7.2pt,,7.2pt">
                      <w:txbxContent>
                        <w:p w14:paraId="6E4EFF28" w14:textId="799623FA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7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Full-text publications assessed for eligibility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7" o:spid="_x0000_s1041" style="position:absolute;left:8460;top:7577;width:2952;height:1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A7HxAAAANsAAAAPAAAAZHJzL2Rvd25yZXYueG1sRI9BawIx&#10;FITvgv8hPKG3mm2lum6NUhWhIB5cS70+ktfN0s3Lskl1/fdNoeBxmJlvmMWqd424UBdqzwqexhkI&#10;Yu1NzZWCj9PuMQcRIrLBxjMpuFGA1XI4WGBh/JWPdCljJRKEQ4EKbIxtIWXQlhyGsW+Jk/flO4cx&#10;ya6SpsNrgrtGPmfZVDqsOS1YbGljSX+XP07BrIrbUq9f9OfB3vL9vJ+EY3lW6mHUv72CiNTHe/i/&#10;/W4U5BP4+5J+gFz+AgAA//8DAFBLAQItABQABgAIAAAAIQDb4fbL7gAAAIUBAAATAAAAAAAAAAAA&#10;AAAAAAAAAABbQ29udGVudF9UeXBlc10ueG1sUEsBAi0AFAAGAAgAAAAhAFr0LFu/AAAAFQEAAAsA&#10;AAAAAAAAAAAAAAAAHwEAAF9yZWxzLy5yZWxzUEsBAi0AFAAGAAgAAAAhAKvkDsfEAAAA2wAAAA8A&#10;AAAAAAAAAAAAAAAABwIAAGRycy9kb3ducmV2LnhtbFBLBQYAAAAAAwADALcAAAD4AgAAAAA=&#10;">
                    <v:textbox inset=",7.2pt,,7.2pt">
                      <w:txbxContent>
                        <w:p w14:paraId="6E74A46D" w14:textId="1A9AC7C2" w:rsidR="00685104" w:rsidRPr="00685104" w:rsidRDefault="00685104" w:rsidP="00685104">
                          <w:pP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Full-text publications excluded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br/>
                            <w:t xml:space="preserve">  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t peer-reviewed journal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br/>
                            <w:t xml:space="preserve">  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Meta-analysis</w:t>
                          </w:r>
                        </w:p>
                        <w:p w14:paraId="0BD4D858" w14:textId="77777777" w:rsidR="00685104" w:rsidRPr="00C70ECA" w:rsidRDefault="00685104" w:rsidP="00685104">
                          <w:pPr>
                            <w:jc w:val="center"/>
                            <w:rPr>
                              <w:rFonts w:ascii="Calibri" w:hAnsi="Calibri"/>
                              <w:lang w:val="en-US"/>
                            </w:rPr>
                          </w:pPr>
                          <w:r>
                            <w:rPr>
                              <w:rFonts w:ascii="Calibri" w:hAnsi="Calibri"/>
                              <w:sz w:val="20"/>
                              <w:szCs w:val="20"/>
                              <w:lang w:val="en-US"/>
                            </w:rPr>
                            <w:br/>
                          </w:r>
                        </w:p>
                        <w:p w14:paraId="7F7C6D6C" w14:textId="77777777" w:rsidR="00685104" w:rsidRPr="00C70ECA" w:rsidRDefault="00685104" w:rsidP="00685104">
                          <w:pPr>
                            <w:rPr>
                              <w:rFonts w:ascii="Calibri" w:hAnsi="Calibri"/>
                              <w:lang w:val="en-US"/>
                            </w:rPr>
                          </w:pPr>
                          <w:r w:rsidRPr="00C70ECA">
                            <w:rPr>
                              <w:rFonts w:ascii="Calibri" w:hAnsi="Calibri"/>
                              <w:lang w:val="en-US"/>
                            </w:rPr>
                            <w:t>No RCT (n = 1)</w:t>
                          </w:r>
                        </w:p>
                      </w:txbxContent>
                    </v:textbox>
                  </v:rect>
                  <v:rect id="Rectangle 18" o:spid="_x0000_s1042" style="position:absolute;left:4770;top:10206;width:2700;height: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ZazxQAAANsAAAAPAAAAZHJzL2Rvd25yZXYueG1sRI9PawIx&#10;FMTvQr9DeEJvmrWtdrs1Sv9QKIiH3Yq9PpLXzdLNy7JJdf32jSB4HGbmN8xyPbhWHKgPjWcFs2kG&#10;glh703CtYPf1MclBhIhssPVMCk4UYL26GS2xMP7IJR2qWIsE4VCgAhtjV0gZtCWHYeo74uT9+N5h&#10;TLKvpenxmOCulXdZtpAOG04LFjt6s6R/qz+n4LGO75V+nev91p7yzdNwH8rqW6nb8fDyDCLSEK/h&#10;S/vTKMgf4Pwl/QC5+gcAAP//AwBQSwECLQAUAAYACAAAACEA2+H2y+4AAACFAQAAEwAAAAAAAAAA&#10;AAAAAAAAAAAAW0NvbnRlbnRfVHlwZXNdLnhtbFBLAQItABQABgAIAAAAIQBa9CxbvwAAABUBAAAL&#10;AAAAAAAAAAAAAAAAAB8BAABfcmVscy8ucmVsc1BLAQItABQABgAIAAAAIQAkDZazxQAAANsAAAAP&#10;AAAAAAAAAAAAAAAAAAcCAABkcnMvZG93bnJldi54bWxQSwUGAAAAAAMAAwC3AAAA+QIAAAAA&#10;">
                    <v:textbox inset=",7.2pt,,7.2pt">
                      <w:txbxContent>
                        <w:p w14:paraId="140CC94B" w14:textId="432DB7BE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4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Publications included in qualitative synthesis</w:t>
                          </w:r>
                        </w:p>
                      </w:txbxContent>
                    </v:textbox>
                  </v:rect>
                  <v:shape id="AutoShape 19" o:spid="_x0000_s1043" type="#_x0000_t32" style="position:absolute;left:6120;top:5253;width:0;height: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CYewwAAANsAAAAPAAAAZHJzL2Rvd25yZXYueG1sRI9Bi8Iw&#10;FITvC/6H8IS9ramCa61GEUEoelitXrw9mmdbbF5Kk63135uFBY/DzHzDLNe9qUVHrassKxiPIhDE&#10;udUVFwou591XDMJ5ZI21ZVLwJAfr1eBjiYm2Dz5Rl/lCBAi7BBWU3jeJlC4vyaAb2YY4eDfbGvRB&#10;toXULT4C3NRyEkXf0mDFYaHEhrYl5ffs1yjQk597mhZVdtjp4342t9Nj3l2V+hz2mwUIT71/h//b&#10;qVYQT+HvS/gBcvUCAAD//wMAUEsBAi0AFAAGAAgAAAAhANvh9svuAAAAhQEAABMAAAAAAAAAAAAA&#10;AAAAAAAAAFtDb250ZW50X1R5cGVzXS54bWxQSwECLQAUAAYACAAAACEAWvQsW78AAAAVAQAACwAA&#10;AAAAAAAAAAAAAAAfAQAAX3JlbHMvLnJlbHNQSwECLQAUAAYACAAAACEAfzwmHsMAAADbAAAADwAA&#10;AAAAAAAAAAAAAAAHAgAAZHJzL2Rvd25yZXYueG1sUEsFBgAAAAADAAMAtwAAAPcCAAAAAA==&#10;">
                    <v:stroke endarrow="block"/>
                    <v:shadow color="#ccc"/>
                  </v:shape>
                  <v:shape id="AutoShape 20" o:spid="_x0000_s1044" type="#_x0000_t32" style="position:absolute;left:6120;top:7038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rhpwwAAANsAAAAPAAAAZHJzL2Rvd25yZXYueG1sRI9Bi8Iw&#10;FITvC/6H8ARva6qwbq1GEUEoelCrF2+P5tkWm5fSZGv3328EYY/DzHzDLNe9qUVHrassK5iMIxDE&#10;udUVFwqul91nDMJ5ZI21ZVLwSw7Wq8HHEhNtn3ymLvOFCBB2CSoovW8SKV1ekkE3tg1x8O62NeiD&#10;bAupW3wGuKnlNIpm0mDFYaHEhrYl5Y/sxyjQ0+MjTYsqO+z0af89t1+nvLspNRr2mwUIT73/D7/b&#10;qVYQz+D1JfwAufoDAAD//wMAUEsBAi0AFAAGAAgAAAAhANvh9svuAAAAhQEAABMAAAAAAAAAAAAA&#10;AAAAAAAAAFtDb250ZW50X1R5cGVzXS54bWxQSwECLQAUAAYACAAAACEAWvQsW78AAAAVAQAACwAA&#10;AAAAAAAAAAAAAAAfAQAAX3JlbHMvLnJlbHNQSwECLQAUAAYACAAAACEAj+64acMAAADbAAAADwAA&#10;AAAAAAAAAAAAAAAHAgAAZHJzL2Rvd25yZXYueG1sUEsFBgAAAAADAAMAtwAAAPcCAAAAAA==&#10;">
                    <v:stroke endarrow="block"/>
                    <v:shadow color="#ccc"/>
                  </v:shape>
                  <v:shape id="AutoShape 21" o:spid="_x0000_s1045" type="#_x0000_t32" style="position:absolute;left:6120;top:8658;width:0;height:1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h3ywwAAANsAAAAPAAAAZHJzL2Rvd25yZXYueG1sRI9Bi8Iw&#10;FITvC/6H8ARva6qwWqtRRBCKHnS7Xrw9mmdbbF5Kk63df78RBI/DzHzDrDa9qUVHrassK5iMIxDE&#10;udUVFwouP/vPGITzyBpry6Tgjxxs1oOPFSbaPvibuswXIkDYJaig9L5JpHR5SQbd2DbEwbvZ1qAP&#10;si2kbvER4KaW0yiaSYMVh4USG9qVlN+zX6NAT0/3NC2q7LjX58N8Yb/OeXdVajTst0sQnnr/Dr/a&#10;qVYQz+H5JfwAuf4HAAD//wMAUEsBAi0AFAAGAAgAAAAhANvh9svuAAAAhQEAABMAAAAAAAAAAAAA&#10;AAAAAAAAAFtDb250ZW50X1R5cGVzXS54bWxQSwECLQAUAAYACAAAACEAWvQsW78AAAAVAQAACwAA&#10;AAAAAAAAAAAAAAAfAQAAX3JlbHMvLnJlbHNQSwECLQAUAAYACAAAACEA4KId8sMAAADbAAAADwAA&#10;AAAAAAAAAAAAAAAHAgAAZHJzL2Rvd25yZXYueG1sUEsFBgAAAAADAAMAtwAAAPcCAAAAAA==&#10;">
                    <v:stroke endarrow="block"/>
                    <v:shadow color="#ccc"/>
                  </v:shape>
                  <v:shape id="AutoShape 22" o:spid="_x0000_s1046" type="#_x0000_t32" style="position:absolute;left:7435;top:6588;width: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YmAvwAAANsAAAAPAAAAZHJzL2Rvd25yZXYueG1sRE/LisIw&#10;FN0P+A/hCu7GVMFXNYoIQtGFTseNu0tzbYvNTWlirX9vFoLLw3mvNp2pREuNKy0rGA0jEMSZ1SXn&#10;Ci7/+985COeRNVaWScGLHGzWvZ8Vxto++Y/a1OcihLCLUUHhfR1L6bKCDLqhrYkDd7ONQR9gk0vd&#10;4DOEm0qOo2gqDZYcGgqsaVdQdk8fRoEen+5Jkpfpca/Ph9nCTs5Ze1Vq0O+2SxCeOv8Vf9yJVjAP&#10;Y8OX8APk+g0AAP//AwBQSwECLQAUAAYACAAAACEA2+H2y+4AAACFAQAAEwAAAAAAAAAAAAAAAAAA&#10;AAAAW0NvbnRlbnRfVHlwZXNdLnhtbFBLAQItABQABgAIAAAAIQBa9CxbvwAAABUBAAALAAAAAAAA&#10;AAAAAAAAAB8BAABfcmVscy8ucmVsc1BLAQItABQABgAIAAAAIQCRPYmAvwAAANsAAAAPAAAAAAAA&#10;AAAAAAAAAAcCAABkcnMvZG93bnJldi54bWxQSwUGAAAAAAMAAwC3AAAA8wIAAAAA&#10;">
                    <v:stroke endarrow="block"/>
                    <v:shadow color="#ccc"/>
                  </v:shape>
                  <v:shape id="AutoShape 23" o:spid="_x0000_s1047" type="#_x0000_t32" style="position:absolute;left:7470;top:8118;width:99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SwbwwAAANsAAAAPAAAAZHJzL2Rvd25yZXYueG1sRI9Bi8Iw&#10;FITvgv8hPMGbpgru1moUEYTiHlarF2+P5tkWm5fSxFr//WZhYY/DzHzDrLe9qUVHrassK5hNIxDE&#10;udUVFwqul8MkBuE8ssbaMil4k4PtZjhYY6Lti8/UZb4QAcIuQQWl900ipctLMuimtiEO3t22Bn2Q&#10;bSF1i68AN7WcR9GHNFhxWCixoX1J+SN7GgV6/v1I06LKvg76dPxc2sUp725KjUf9bgXCU+//w3/t&#10;VCuIl/D7JfwAufkBAAD//wMAUEsBAi0AFAAGAAgAAAAhANvh9svuAAAAhQEAABMAAAAAAAAAAAAA&#10;AAAAAAAAAFtDb250ZW50X1R5cGVzXS54bWxQSwECLQAUAAYACAAAACEAWvQsW78AAAAVAQAACwAA&#10;AAAAAAAAAAAAAAAfAQAAX3JlbHMvLnJlbHNQSwECLQAUAAYACAAAACEA/nEsG8MAAADbAAAADwAA&#10;AAAAAAAAAAAAAAAHAgAAZHJzL2Rvd25yZXYueG1sUEsFBgAAAAADAAMAtwAAAPcCAAAAAA==&#10;">
                    <v:stroke endarrow="block"/>
                    <v:shadow color="#ccc"/>
                  </v:shape>
                </v:group>
              </v:group>
            </w:pict>
          </mc:Fallback>
        </mc:AlternateContent>
      </w:r>
    </w:p>
    <w:p w14:paraId="1853D2CB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62CA6938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0A338162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74F73FA0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4C50D1B7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538A253B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75C33AC5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5DB29ECF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28836629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53F2E924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28E6F766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FADDE6B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0C3A8AF6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CF1BBE9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20C2AA7F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67137D3C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71B8625A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49A204B1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679AC6A7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7C3D208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6E5D3CD1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09F31BCF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4E7E8DAB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680DBF2C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726BE3F5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0151A34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49AFB75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38AD84AE" w14:textId="77777777" w:rsidR="00685104" w:rsidRPr="00685104" w:rsidRDefault="00685104" w:rsidP="0068510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</w:p>
    <w:p w14:paraId="73C7E47E" w14:textId="77777777" w:rsidR="00685104" w:rsidRPr="00685104" w:rsidRDefault="00685104" w:rsidP="00685104">
      <w:pPr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br w:type="page"/>
      </w:r>
    </w:p>
    <w:p w14:paraId="3226D0CA" w14:textId="61E062D1" w:rsidR="00492C5A" w:rsidRDefault="00193400" w:rsidP="00492C5A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lastRenderedPageBreak/>
        <w:t>F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ig. </w:t>
      </w:r>
      <w:r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>3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  <w:r w:rsidR="00685104" w:rsidRPr="00685104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Prisma flow chart for estrogen augmentation therapy studies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</w:p>
    <w:p w14:paraId="4944E00D" w14:textId="73EBA506" w:rsidR="00685104" w:rsidRPr="00492C5A" w:rsidRDefault="00685104" w:rsidP="00492C5A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</w:pPr>
      <w:r w:rsidRPr="00685104">
        <w:rPr>
          <w:rFonts w:asciiTheme="majorHAnsi" w:eastAsia="Times New Roman" w:hAnsiTheme="majorHAnsi" w:cstheme="majorHAnsi"/>
          <w:noProof/>
          <w:color w:val="000000"/>
          <w:kern w:val="28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3F829C" wp14:editId="4582B19A">
                <wp:simplePos x="0" y="0"/>
                <wp:positionH relativeFrom="column">
                  <wp:posOffset>-457835</wp:posOffset>
                </wp:positionH>
                <wp:positionV relativeFrom="paragraph">
                  <wp:posOffset>185394</wp:posOffset>
                </wp:positionV>
                <wp:extent cx="6888480" cy="5547767"/>
                <wp:effectExtent l="0" t="0" r="26670" b="15240"/>
                <wp:wrapNone/>
                <wp:docPr id="4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8480" cy="5547767"/>
                          <a:chOff x="1080" y="2717"/>
                          <a:chExt cx="10848" cy="8400"/>
                        </a:xfrm>
                      </wpg:grpSpPr>
                      <wpg:grpSp>
                        <wpg:cNvPr id="44" name="Group 3"/>
                        <wpg:cNvGrpSpPr>
                          <a:grpSpLocks/>
                        </wpg:cNvGrpSpPr>
                        <wpg:grpSpPr bwMode="auto">
                          <a:xfrm>
                            <a:off x="1080" y="2717"/>
                            <a:ext cx="4770" cy="8400"/>
                            <a:chOff x="1080" y="2717"/>
                            <a:chExt cx="4770" cy="8400"/>
                          </a:xfrm>
                        </wpg:grpSpPr>
                        <wps:wsp>
                          <wps:cNvPr id="45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0" y="2718"/>
                              <a:ext cx="3510" cy="8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3C911C" w14:textId="4B29ACD8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6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Records identified through database searching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6" name="AutoShape 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44" y="6004"/>
                              <a:ext cx="1341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346A2F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47" name="AutoShape 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15" y="10124"/>
                              <a:ext cx="1458" cy="52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4B670E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48" name="AutoShape 7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68" y="8030"/>
                              <a:ext cx="2539" cy="51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8C1398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49" name="AutoShape 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76" y="3874"/>
                              <a:ext cx="2781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0200F0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9"/>
                        <wpg:cNvGrpSpPr>
                          <a:grpSpLocks/>
                        </wpg:cNvGrpSpPr>
                        <wpg:grpSpPr bwMode="auto">
                          <a:xfrm>
                            <a:off x="3937" y="2718"/>
                            <a:ext cx="7991" cy="8247"/>
                            <a:chOff x="3937" y="2718"/>
                            <a:chExt cx="7991" cy="8247"/>
                          </a:xfrm>
                        </wpg:grpSpPr>
                        <wps:wsp>
                          <wps:cNvPr id="51" name="AutoShape 1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308" y="3562"/>
                              <a:ext cx="12" cy="117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2" name="AutoShape 1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7908" y="3581"/>
                              <a:ext cx="12" cy="115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3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0" y="2718"/>
                              <a:ext cx="3510" cy="8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CF31D0" w14:textId="311ADD94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Additional records identified through other source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4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7" y="4735"/>
                              <a:ext cx="4365" cy="6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A4AE45" w14:textId="785952F6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6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Records after duplicates removed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5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5" y="6138"/>
                              <a:ext cx="2630" cy="7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F55833" w14:textId="22DB6A96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46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 xml:space="preserve">Records </w:t>
                                </w:r>
                                <w:proofErr w:type="spellStart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>screene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>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6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0" y="6096"/>
                              <a:ext cx="3468" cy="12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7E1EAB" w14:textId="1807EF72" w:rsidR="00A4591E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5</w:t>
                                </w: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ecords excluded </w:t>
                                </w:r>
                              </w:p>
                              <w:p w14:paraId="2AC8F1EC" w14:textId="7FE1274D" w:rsidR="00A4591E" w:rsidRPr="00A4591E" w:rsidRDefault="00685104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A4591E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A4591E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</w:t>
                                </w: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female patients </w:t>
                                </w:r>
                              </w:p>
                              <w:p w14:paraId="2B59C908" w14:textId="6951BD89" w:rsidR="00685104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8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No treatment with estrogens </w:t>
                                </w:r>
                              </w:p>
                              <w:p w14:paraId="4CD05680" w14:textId="7BADC2CF" w:rsidR="00685104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SSD patient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7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7578"/>
                              <a:ext cx="2700" cy="1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AA9603" w14:textId="6FB7BF7F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1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Full-text publications assessed for eligibility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8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0" y="7578"/>
                              <a:ext cx="3312" cy="111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0116E0" w14:textId="28B92681" w:rsid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="0045127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Full-text publications excluded</w:t>
                                </w:r>
                              </w:p>
                              <w:p w14:paraId="0E35839E" w14:textId="0B89615E" w:rsid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9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nappropriate outcome measure</w:t>
                                </w:r>
                              </w:p>
                              <w:p w14:paraId="59809DD6" w14:textId="6BAA34F9" w:rsidR="00483E60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 </w:t>
                                </w:r>
                                <w:r w:rsidR="0045127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original data</w:t>
                                </w:r>
                              </w:p>
                              <w:p w14:paraId="73EB7454" w14:textId="77777777" w:rsidR="00685104" w:rsidRDefault="00685104" w:rsidP="00685104">
                                <w:pPr>
                                  <w:rPr>
                                    <w:rFonts w:ascii="Calibri" w:hAnsi="Calibr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2ADAB433" w14:textId="77777777" w:rsidR="00685104" w:rsidRPr="00C70ECA" w:rsidRDefault="00685104" w:rsidP="00685104">
                                <w:pPr>
                                  <w:jc w:val="center"/>
                                  <w:rPr>
                                    <w:rFonts w:ascii="Calibri" w:hAnsi="Calibr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64C502DA" w14:textId="77777777" w:rsidR="00685104" w:rsidRPr="00C70ECA" w:rsidRDefault="00685104" w:rsidP="00685104">
                                <w:pPr>
                                  <w:rPr>
                                    <w:rFonts w:ascii="Calibri" w:hAnsi="Calibri"/>
                                    <w:lang w:val="en-US"/>
                                  </w:rPr>
                                </w:pPr>
                                <w:r w:rsidRPr="00C70ECA">
                                  <w:rPr>
                                    <w:rFonts w:ascii="Calibri" w:hAnsi="Calibri"/>
                                    <w:lang w:val="en-US"/>
                                  </w:rPr>
                                  <w:t>No original data (n = 3)</w:t>
                                </w:r>
                              </w:p>
                              <w:p w14:paraId="750B5F8D" w14:textId="77777777" w:rsidR="00685104" w:rsidRPr="00C70ECA" w:rsidRDefault="00685104" w:rsidP="00685104">
                                <w:pPr>
                                  <w:rPr>
                                    <w:rFonts w:ascii="Calibri" w:hAnsi="Calibri"/>
                                    <w:lang w:val="en-US"/>
                                  </w:rPr>
                                </w:pPr>
                                <w:r w:rsidRPr="00C70ECA">
                                  <w:rPr>
                                    <w:rFonts w:ascii="Calibri" w:hAnsi="Calibri"/>
                                    <w:lang w:val="en-US"/>
                                  </w:rPr>
                                  <w:t>No RCT (n = 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9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10206"/>
                              <a:ext cx="2700" cy="7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49347D" w14:textId="7A951193" w:rsidR="00685104" w:rsidRPr="00685104" w:rsidRDefault="00483E60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7</w:t>
                                </w:r>
                                <w:r w:rsid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685104"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Publications included in qualitative synthesis</w:t>
                                </w:r>
                                <w:r w:rsidR="00685104"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0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20" y="5418"/>
                              <a:ext cx="0" cy="7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1" name="AutoShape 20"/>
                          <wps:cNvCnPr>
                            <a:cxnSpLocks noChangeShapeType="1"/>
                            <a:stCxn id="55" idx="2"/>
                            <a:endCxn id="57" idx="0"/>
                          </wps:cNvCnPr>
                          <wps:spPr bwMode="auto">
                            <a:xfrm>
                              <a:off x="6120" y="6881"/>
                              <a:ext cx="0" cy="69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2" name="AutoShap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20" y="8658"/>
                              <a:ext cx="0" cy="154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3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35" y="6588"/>
                              <a:ext cx="102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4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70" y="8118"/>
                              <a:ext cx="990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3F829C" id="_x0000_s1048" style="position:absolute;left:0;text-align:left;margin-left:-36.05pt;margin-top:14.6pt;width:542.4pt;height:436.85pt;z-index:251659264" coordorigin="1080,2717" coordsize="10848,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TLmwgYAAAI2AAAOAAAAZHJzL2Uyb0RvYy54bWzsm92SmzYUx+8703dguE+M+Daz3kzG2U07&#10;k7aZJn0AGbBNC4gKdu3N0/foSAgW49lNGnsnY3zhQRYI6fDj6PyP5Ks3+yI37lNeZ6xcmOS1ZRpp&#10;GbMkKzcL86/Pt69C06gbWiY0Z2W6MB/S2nxz/fNPV7sqSm22ZXmScgMaKetoVy3MbdNU0WxWx9u0&#10;oPVrVqUlVK4ZL2gDRb6ZJZzuoPUin9mW5c92jCcVZ3Fa1/DrO1lpXmP763UaN3+s13XaGPnChL41&#10;+M3xeyW+Z9dXNNpwWm2zWHWDfkMvCpqVcFPd1DvaUOOOZwdNFVnMWc3WzeuYFTO2XmdximOA0RBr&#10;MJr3nN1VOJZNtNtU2kxg2oGdvrnZ+Pf797z6VH3ksvdw+IHF/9Rgl9mu2kT9elHeyJON1e43lsDz&#10;pHcNw4Hv17wQTcCQjD3a90HbN903Rgw/+mEYuiE8hhjqPM8NAj+QTyDewmMS1xFL1EO1HRBdd6Ou&#10;h0oXeBJXh66FD29GI3ln7K3qnXj6qqvyEEbxkRtZsjBd1zRKWkDP0biGI+4/HKh4jN/LECMDas0B&#10;41e2aEdDo+cZ4vDKo3aA16ruyKn/HzmftrRKEchakNHa1Gtt+ie8b7Tc5KnhSrviaS1dtUTLKNly&#10;C2elbzlnu21KE+gVEefDM+xdIAo1gPkka7bjamZCyVNrYscjrYk9eYuWFxpVvG7ep6wwxMHC5NB3&#10;JJnef6gb0ZvuFAF2zfIsuc3yHAt8s1rm3Lin4Fdu8YMDGJyWl8ZuYc4928OWjzdh4WesiSJrwEHm&#10;WQHM65NoJMx2UybQTRo1NMvlMXQ5L5UdhekE2nXU7Fd7hJ/Y4g7ipxVLHsCynEmHCA4cDraMfzGN&#10;HTjDhVn/e0d5ahr5ryU8nTlxhYmbfoH3C6t+gZYxNLUwG9OQh8tGety7imebLdyJoDlK9ha8xzpD&#10;Y3e9Uv0HbGVfT8+v3/Ir+oOMG15rKcD8JPxK2xMfJjH4oD2U6/SFjwIX51sWvkU0amkmjkuk+3N9&#10;BF2/9R2qLc3srkzE64gtI9IClU2ivB9N/jaNdZHDZAcMG8T3pSuGFtXJz8Z/ubxZ3t6Osfsd8IcZ&#10;UFH+bcQr/36EeMG9LZzwGPSuF9gaelWQ0KuChF4Vfjjog0Po/ReEnsAkAtATi9hD6l1PTfqePVGP&#10;b8NTfl7PvqN+/pKpB5Jk+Ne5egwzxfTzAq4euiOCWctRSqT19LbnzFWYTPCtnDz9U8zrGXtiXsHc&#10;hudA0pB59KMvw/yrAMItgN4Jg4Gjt4NwCm++LqDXM/YPBH2n1KXyRq0tDztN6UHk1dfpcxmaPE5I&#10;fE+d7swdiIiAS0g8DERkMJ8rLkPb1UkJlbAYuS7e3qiExeGV2o93Vmhl2sl1DijgA0cA8lhJQrD9&#10;spRpoHhfqjSQ1uqoij4/VJA4eSTV5SXCkxyX6sY6z6pfWtWnVI7rWHLyczwfZWlP5thy6iMkwPBd&#10;2+xA5dQNp0JRLllZgtZhXArLIwq+ZEK+o2Q+tTIxGjRVwzNMh4DAWJhFmoCeTiFNKo6gG2pGg4Fj&#10;olJlHVpb9oW6OFn8fj5N7MEzGE4aBJ+8mjXOyUow16zADIEPsA2UIKWB+UBCPJxNJlZegBWnZaXL&#10;/3WpplNF1WKibDMmzhymi1HfPSUAwW10CUCtdUbjhUtNAILrUM6uB7DOHJ0BYB1EuIGDOqabDF3H&#10;h8yIWPLwwydmw0vIYGvhMgHcW4HxRlZgiE4CnQFgWNWT+TufOIPo2fYhuYEAB+4EMFFC5khC+mI9&#10;sF6C6XlgndE5A8Ch68sQwrfmKKo7D+yIxRYZZNrypToeZF6AC4Y1EQgxhQqYXHDfBev1lB7BOj1z&#10;BoLlngCIEwIvGLrgAFYYJcFie4VQCJe8DG5rHTsR3CdYr430CNaC4QwEax98SLDjdEJf7gu6bIKn&#10;jRxjG5E8vdLRI1grhjMQrH0wsWxrEEbAPoM2DoZ+XrwP1vJ68sE9HyyC0IO0q5YMQPCJ0q79ZBoR&#10;u14gjvDc4UJIy68MAY974CktD3uZT7LV0h9ZwukC8q/jA/YqNst9iTsDRQIhS2D/bbsUUya6CgJb&#10;rJKB46P0vygcX/cZgwq2AA8y+Aoqf46hxgTV+fP3sP524HS6GPnroGq38D5nXXCMj9CHzV5ggk5+&#10;Kz5gfQcrJkBeABC9wNPtmrJ1CHoWQCB3qBKMXjgABGItqBIZ8iek7TQtnWxa0gsoPUB0hHcmQMQ+&#10;XoAgJMOwZS5WBwUfOPNMDuSRA+n2oeAeA/yjEeaH1J+ixD+Z+mU8q/vr1vV/AAAA//8DAFBLAwQU&#10;AAYACAAAACEAl/s1A+EAAAALAQAADwAAAGRycy9kb3ducmV2LnhtbEyPwWrDMBBE74X+g9hCb4lk&#10;lTa1azmE0PYUCk0KITfF2tgm1spYiu38fZVTe1zmMfM2X062ZQP2vnGkIJkLYEilMw1VCn52H7NX&#10;YD5oMrp1hAqu6GFZ3N/lOjNupG8ctqFisYR8phXUIXQZ576s0Wo/dx1SzE6utzrEs6+46fUYy23L&#10;pRAv3OqG4kKtO1zXWJ63F6vgc9Tj6il5Hzbn0/p62D1/7TcJKvX4MK3egAWcwh8MN/2oDkV0OroL&#10;Gc9aBbOFTCKqQKYS2A0QiVwAOypIhUyBFzn//0PxCwAA//8DAFBLAQItABQABgAIAAAAIQC2gziS&#10;/gAAAOEBAAATAAAAAAAAAAAAAAAAAAAAAABbQ29udGVudF9UeXBlc10ueG1sUEsBAi0AFAAGAAgA&#10;AAAhADj9If/WAAAAlAEAAAsAAAAAAAAAAAAAAAAALwEAAF9yZWxzLy5yZWxzUEsBAi0AFAAGAAgA&#10;AAAhAFUBMubCBgAAAjYAAA4AAAAAAAAAAAAAAAAALgIAAGRycy9lMm9Eb2MueG1sUEsBAi0AFAAG&#10;AAgAAAAhAJf7NQPhAAAACwEAAA8AAAAAAAAAAAAAAAAAHAkAAGRycy9kb3ducmV2LnhtbFBLBQYA&#10;AAAABAAEAPMAAAAqCgAAAAA=&#10;">
                <v:group id="Group 3" o:spid="_x0000_s1049" style="position:absolute;left:1080;top:2717;width:4770;height:8400" coordorigin="1080,2717" coordsize="4770,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rect id="Rectangle 4" o:spid="_x0000_s1050" style="position:absolute;left:2340;top:2718;width:3510;height: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ImyxAAAANsAAAAPAAAAZHJzL2Rvd25yZXYueG1sRI9BawIx&#10;FITvQv9DeAVvmrXWVlejtBZBKD24Le31kTw3Szcvyybq+u+NIHgcZuYbZrHqXC2O1IbKs4LRMANB&#10;rL2puFTw870ZTEGEiGyw9kwKzhRgtXzoLTA3/sQ7OhaxFAnCIUcFNsYmlzJoSw7D0DfEydv71mFM&#10;si2lafGU4K6WT1n2Ih1WnBYsNrS2pP+Lg1PwWsaPQr9P9O+XPU8/Z9047Io/pfqP3dscRKQu3sO3&#10;9tYoeJ7A9Uv6AXJ5AQAA//8DAFBLAQItABQABgAIAAAAIQDb4fbL7gAAAIUBAAATAAAAAAAAAAAA&#10;AAAAAAAAAABbQ29udGVudF9UeXBlc10ueG1sUEsBAi0AFAAGAAgAAAAhAFr0LFu/AAAAFQEAAAsA&#10;AAAAAAAAAAAAAAAAHwEAAF9yZWxzLy5yZWxzUEsBAi0AFAAGAAgAAAAhALD4ibLEAAAA2wAAAA8A&#10;AAAAAAAAAAAAAAAABwIAAGRycy9kb3ducmV2LnhtbFBLBQYAAAAAAwADALcAAAD4AgAAAAA=&#10;">
                    <v:textbox inset=",7.2pt,,7.2pt">
                      <w:txbxContent>
                        <w:p w14:paraId="283C911C" w14:textId="4B29ACD8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46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Records identified through database searching</w:t>
                          </w:r>
                        </w:p>
                      </w:txbxContent>
                    </v:textbox>
                  </v:rect>
                  <v:roundrect id="AutoShape 5" o:spid="_x0000_s1051" style="position:absolute;left:644;top:6004;width:1341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EdIxQAAANsAAAAPAAAAZHJzL2Rvd25yZXYueG1sRI9Pa8JA&#10;FMTvQr/D8gq9md2KBEldQ5EKQk9GsfT2mn3Nn2bfptlV02/fFQSPw8z8hlnmo+3EmQbfONbwnCgQ&#10;xKUzDVcaDvvNdAHCB2SDnWPS8Ece8tXDZImZcRfe0bkIlYgQ9hlqqEPoMyl9WZNFn7ieOHrfbrAY&#10;ohwqaQa8RLjt5EypVFpsOC7U2NO6pvKnOFkN1azbFfzbph/rt/lne0q/lDq+a/30OL6+gAg0hnv4&#10;1t4aDfMUrl/iD5CrfwAAAP//AwBQSwECLQAUAAYACAAAACEA2+H2y+4AAACFAQAAEwAAAAAAAAAA&#10;AAAAAAAAAAAAW0NvbnRlbnRfVHlwZXNdLnhtbFBLAQItABQABgAIAAAAIQBa9CxbvwAAABUBAAAL&#10;AAAAAAAAAAAAAAAAAB8BAABfcmVscy8ucmVsc1BLAQItABQABgAIAAAAIQAMGEdI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74346A2F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6" o:spid="_x0000_s1052" style="position:absolute;left:615;top:10124;width:1458;height:52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OLTxQAAANsAAAAPAAAAZHJzL2Rvd25yZXYueG1sRI9PawIx&#10;FMTvQr9DeIXealKRtaxmpUgLBU+uYvH23Dz3Tzcv203U9ds3hYLHYWZ+wyyWg23FhXpfO9bwMlYg&#10;iAtnai417LYfz68gfEA22DomDTfysMweRgtMjbvyhi55KEWEsE9RQxVCl0rpi4os+rHriKN3cr3F&#10;EGVfStPjNcJtKydKJdJizXGhwo5WFRXf+dlqKCftJuefJvlavU8PzTk5KrVfa/30OLzNQQQawj38&#10;3/40GqYz+PsSf4DMfgEAAP//AwBQSwECLQAUAAYACAAAACEA2+H2y+4AAACFAQAAEwAAAAAAAAAA&#10;AAAAAAAAAAAAW0NvbnRlbnRfVHlwZXNdLnhtbFBLAQItABQABgAIAAAAIQBa9CxbvwAAABUBAAAL&#10;AAAAAAAAAAAAAAAAAB8BAABfcmVscy8ucmVsc1BLAQItABQABgAIAAAAIQBjVOLT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6E4B670E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7" o:spid="_x0000_s1053" style="position:absolute;left:68;top:8030;width:2539;height:51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3ahwgAAANsAAAAPAAAAZHJzL2Rvd25yZXYueG1sRE/LasJA&#10;FN0L/YfhFrrTmUoIkjpKCS0UujJKS3fXzDWPZu6kmTGmf+8sBJeH815vJ9uJkQbfONbwvFAgiEtn&#10;Gq40HPbv8xUIH5ANdo5Jwz952G4eZmvMjLvwjsYiVCKGsM9QQx1Cn0npy5os+oXriSN3coPFEOFQ&#10;STPgJYbbTi6VSqXFhmNDjT3lNZW/xdlqqJbdruC/Nv3O35Kf9pwelfr61PrpcXp9ARFoCnfxzf1h&#10;NCRxbPwSf4DcXAEAAP//AwBQSwECLQAUAAYACAAAACEA2+H2y+4AAACFAQAAEwAAAAAAAAAAAAAA&#10;AAAAAAAAW0NvbnRlbnRfVHlwZXNdLnhtbFBLAQItABQABgAIAAAAIQBa9CxbvwAAABUBAAALAAAA&#10;AAAAAAAAAAAAAB8BAABfcmVscy8ucmVsc1BLAQItABQABgAIAAAAIQASy3ahwgAAANsAAAAPAAAA&#10;AAAAAAAAAAAAAAcCAABkcnMvZG93bnJldi54bWxQSwUGAAAAAAMAAwC3AAAA9gIAAAAA&#10;" fillcolor="#ccecff">
                    <v:textbox style="layout-flow:vertical;mso-layout-flow-alt:bottom-to-top" inset="3.6pt,,3.6pt">
                      <w:txbxContent>
                        <w:p w14:paraId="488C1398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oundrect id="AutoShape 8" o:spid="_x0000_s1054" style="position:absolute;left:-76;top:3874;width:2781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9M6xQAAANsAAAAPAAAAZHJzL2Rvd25yZXYueG1sRI9PawIx&#10;FMTvQr9DeIXealKRxa5mpUgLBU+uYvH23Dz3Tzcv203U9ds3hYLHYWZ+wyyWg23FhXpfO9bwMlYg&#10;iAtnai417LYfzzMQPiAbbB2Thht5WGYPowWmxl15Q5c8lCJC2KeooQqhS6X0RUUW/dh1xNE7ud5i&#10;iLIvpenxGuG2lROlEmmx5rhQYUeriorv/Gw1lJN2k/NPk3yt3qeH5pwcldqvtX56HN7mIAIN4R7+&#10;b38aDdNX+PsSf4DMfgEAAP//AwBQSwECLQAUAAYACAAAACEA2+H2y+4AAACFAQAAEwAAAAAAAAAA&#10;AAAAAAAAAAAAW0NvbnRlbnRfVHlwZXNdLnhtbFBLAQItABQABgAIAAAAIQBa9CxbvwAAABUBAAAL&#10;AAAAAAAAAAAAAAAAAB8BAABfcmVscy8ucmVsc1BLAQItABQABgAIAAAAIQB9h9M6xQAAANsAAAAP&#10;AAAAAAAAAAAAAAAAAAcCAABkcnMvZG93bnJldi54bWxQSwUGAAAAAAMAAwC3AAAA+QIAAAAA&#10;" fillcolor="#ccecff">
                    <v:textbox style="layout-flow:vertical;mso-layout-flow-alt:bottom-to-top" inset="3.6pt,,3.6pt">
                      <w:txbxContent>
                        <w:p w14:paraId="500200F0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</v:group>
                <v:group id="Group 9" o:spid="_x0000_s1055" style="position:absolute;left:3937;top:2718;width:7991;height:8247" coordorigin="3937,2718" coordsize="7991,8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AutoShape 10" o:spid="_x0000_s1056" type="#_x0000_t32" style="position:absolute;left:4308;top:3562;width:12;height:11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eY9wwAAANsAAAAPAAAAZHJzL2Rvd25yZXYueG1sRI9fa4Mw&#10;FMXfB/0O4Rb2NqOFueJMyzYorEhhtUJfL+ZOZeZGTNbqt28Kgz0ezp8fJ99OphcXGl1nWUESxSCI&#10;a6s7bhRUp93TGoTzyBp7y6RgJgfbzeIhx0zbKx/pUvpGhBF2GSpovR8yKV3dkkEX2YE4eN92NOiD&#10;HBupR7yGcdPLVRyn0mDHgdDiQB8t1T/lrwncYj+k6Xvyos+2PNii6uirmpV6XE5vryA8Tf4//Nf+&#10;1AqeE7h/CT9Abm4AAAD//wMAUEsBAi0AFAAGAAgAAAAhANvh9svuAAAAhQEAABMAAAAAAAAAAAAA&#10;AAAAAAAAAFtDb250ZW50X1R5cGVzXS54bWxQSwECLQAUAAYACAAAACEAWvQsW78AAAAVAQAACwAA&#10;AAAAAAAAAAAAAAAfAQAAX3JlbHMvLnJlbHNQSwECLQAUAAYACAAAACEAcMHmPcMAAADbAAAADwAA&#10;AAAAAAAAAAAAAAAHAgAAZHJzL2Rvd25yZXYueG1sUEsFBgAAAAADAAMAtwAAAPcCAAAAAA==&#10;">
                    <v:stroke endarrow="block"/>
                    <v:shadow color="#ccc"/>
                  </v:shape>
                  <v:shape id="AutoShape 11" o:spid="_x0000_s1057" type="#_x0000_t32" style="position:absolute;left:7908;top:3581;width:12;height:11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3hKwQAAANsAAAAPAAAAZHJzL2Rvd25yZXYueG1sRI/disIw&#10;EIXvF3yHMIJ3a6pgla5RVBAUEbQW9nZoZtuyzaQ0UevbG0Hw8nB+Ps582Zla3Kh1lWUFo2EEgji3&#10;uuJCQXbZfs9AOI+ssbZMCh7kYLnofc0x0fbOZ7qlvhBhhF2CCkrvm0RKl5dk0A1tQxy8P9sa9EG2&#10;hdQt3sO4qeU4imJpsOJAKLGhTUn5f3o1gXvYN3G8Hk31r02P9pBVdMoeSg363eoHhKfOf8Lv9k4r&#10;mIzh9SX8ALl4AgAA//8DAFBLAQItABQABgAIAAAAIQDb4fbL7gAAAIUBAAATAAAAAAAAAAAAAAAA&#10;AAAAAABbQ29udGVudF9UeXBlc10ueG1sUEsBAi0AFAAGAAgAAAAhAFr0LFu/AAAAFQEAAAsAAAAA&#10;AAAAAAAAAAAAHwEAAF9yZWxzLy5yZWxzUEsBAi0AFAAGAAgAAAAhAIATeErBAAAA2wAAAA8AAAAA&#10;AAAAAAAAAAAABwIAAGRycy9kb3ducmV2LnhtbFBLBQYAAAAAAwADALcAAAD1AgAAAAA=&#10;">
                    <v:stroke endarrow="block"/>
                    <v:shadow color="#ccc"/>
                  </v:shape>
                  <v:rect id="Rectangle 12" o:spid="_x0000_s1058" style="position:absolute;left:6390;top:2718;width:3510;height: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KA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8QjuX9IPkIs/AAAA//8DAFBLAQItABQABgAIAAAAIQDb4fbL7gAAAIUBAAATAAAAAAAAAAAA&#10;AAAAAAAAAABbQ29udGVudF9UeXBlc10ueG1sUEsBAi0AFAAGAAgAAAAhAFr0LFu/AAAAFQEAAAsA&#10;AAAAAAAAAAAAAAAAHwEAAF9yZWxzLy5yZWxzUEsBAi0AFAAGAAgAAAAhANWEIoDEAAAA2wAAAA8A&#10;AAAAAAAAAAAAAAAABwIAAGRycy9kb3ducmV2LnhtbFBLBQYAAAAAAwADALcAAAD4AgAAAAA=&#10;">
                    <v:textbox inset=",7.2pt,,7.2pt">
                      <w:txbxContent>
                        <w:p w14:paraId="05CF31D0" w14:textId="311ADD94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Additional records identified through other sources</w:t>
                          </w:r>
                        </w:p>
                      </w:txbxContent>
                    </v:textbox>
                  </v:rect>
                  <v:rect id="Rectangle 13" o:spid="_x0000_s1059" style="position:absolute;left:3937;top:4735;width:4365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br0xAAAANsAAAAPAAAAZHJzL2Rvd25yZXYueG1sRI9BawIx&#10;FITvQv9DeAVvmrXWVlejtBZBKD24Le31kTw3Szcvyybq+u+NIHgcZuYbZrHqXC2O1IbKs4LRMANB&#10;rL2puFTw870ZTEGEiGyw9kwKzhRgtXzoLTA3/sQ7OhaxFAnCIUcFNsYmlzJoSw7D0DfEydv71mFM&#10;si2lafGU4K6WT1n2Ih1WnBYsNrS2pP+Lg1PwWsaPQr9P9O+XPU8/Z9047Io/pfqP3dscRKQu3sO3&#10;9tYomDzD9Uv6AXJ5AQAA//8DAFBLAQItABQABgAIAAAAIQDb4fbL7gAAAIUBAAATAAAAAAAAAAAA&#10;AAAAAAAAAABbQ29udGVudF9UeXBlc10ueG1sUEsBAi0AFAAGAAgAAAAhAFr0LFu/AAAAFQEAAAsA&#10;AAAAAAAAAAAAAAAAHwEAAF9yZWxzLy5yZWxzUEsBAi0AFAAGAAgAAAAhAFptuvTEAAAA2wAAAA8A&#10;AAAAAAAAAAAAAAAABwIAAGRycy9kb3ducmV2LnhtbFBLBQYAAAAAAwADALcAAAD4AgAAAAA=&#10;">
                    <v:textbox inset=",7.2pt,,7.2pt">
                      <w:txbxContent>
                        <w:p w14:paraId="15A4AE45" w14:textId="785952F6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46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Records after duplicates removed</w:t>
                          </w:r>
                        </w:p>
                      </w:txbxContent>
                    </v:textbox>
                  </v:rect>
                  <v:rect id="Rectangle 14" o:spid="_x0000_s1060" style="position:absolute;left:4805;top:6138;width:2630;height: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R9vxQAAANsAAAAPAAAAZHJzL2Rvd25yZXYueG1sRI9PawIx&#10;FMTvBb9DeEJvmtWy/tkaxbYUCuLBtdTrI3ndLG5elk2q67dvCkKPw8z8hllteteIC3Wh9qxgMs5A&#10;EGtvaq4UfB7fRwsQISIbbDyTghsF2KwHDyssjL/ygS5lrESCcChQgY2xLaQM2pLDMPYtcfK+fecw&#10;JtlV0nR4TXDXyGmWzaTDmtOCxZZeLelz+eMUzKv4VuqXXH/t7W2xW/ZP4VCelHoc9ttnEJH6+B++&#10;tz+MgjyHvy/pB8j1LwAAAP//AwBQSwECLQAUAAYACAAAACEA2+H2y+4AAACFAQAAEwAAAAAAAAAA&#10;AAAAAAAAAAAAW0NvbnRlbnRfVHlwZXNdLnhtbFBLAQItABQABgAIAAAAIQBa9CxbvwAAABUBAAAL&#10;AAAAAAAAAAAAAAAAAB8BAABfcmVscy8ucmVsc1BLAQItABQABgAIAAAAIQA1IR9vxQAAANsAAAAP&#10;AAAAAAAAAAAAAAAAAAcCAABkcnMvZG93bnJldi54bWxQSwUGAAAAAAMAAwC3AAAA+QIAAAAA&#10;">
                    <v:textbox inset=",7.2pt,,7.2pt">
                      <w:txbxContent>
                        <w:p w14:paraId="43F55833" w14:textId="22DB6A96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</w:rPr>
                            <w:t>46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 xml:space="preserve">Records </w:t>
                          </w:r>
                          <w:proofErr w:type="spellStart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>screene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>d</w:t>
                          </w:r>
                          <w:proofErr w:type="spellEnd"/>
                        </w:p>
                      </w:txbxContent>
                    </v:textbox>
                  </v:rect>
                  <v:rect id="Rectangle 15" o:spid="_x0000_s1061" style="position:absolute;left:8460;top:6096;width:3468;height:1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4EYxQAAANsAAAAPAAAAZHJzL2Rvd25yZXYueG1sRI9PawIx&#10;FMTvBb9DeAVvmq2itVuj+AdBKD3strTXR/K6Wbp5WTZR129vCkKPw8z8hlmue9eIM3Wh9qzgaZyB&#10;INbe1Fwp+Pw4jBYgQkQ22HgmBVcKsF4NHpaYG3/hgs5lrESCcMhRgY2xzaUM2pLDMPYtcfJ+fOcw&#10;JtlV0nR4SXDXyEmWzaXDmtOCxZZ2lvRveXIKnqu4L/V2pr/e7XXx9tJPQ1F+KzV87DevICL18T98&#10;bx+Ngtkc/r6kHyBXNwAAAP//AwBQSwECLQAUAAYACAAAACEA2+H2y+4AAACFAQAAEwAAAAAAAAAA&#10;AAAAAAAAAAAAW0NvbnRlbnRfVHlwZXNdLnhtbFBLAQItABQABgAIAAAAIQBa9CxbvwAAABUBAAAL&#10;AAAAAAAAAAAAAAAAAB8BAABfcmVscy8ucmVsc1BLAQItABQABgAIAAAAIQDF84EYxQAAANsAAAAP&#10;AAAAAAAAAAAAAAAAAAcCAABkcnMvZG93bnJldi54bWxQSwUGAAAAAAMAAwC3AAAA+QIAAAAA&#10;">
                    <v:textbox inset=",7.2pt,,7.2pt">
                      <w:txbxContent>
                        <w:p w14:paraId="167E1EAB" w14:textId="1807EF72" w:rsidR="00A4591E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5</w:t>
                          </w: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Records excluded </w:t>
                          </w:r>
                        </w:p>
                        <w:p w14:paraId="2AC8F1EC" w14:textId="7FE1274D" w:rsidR="00A4591E" w:rsidRPr="00A4591E" w:rsidRDefault="00685104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A4591E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A4591E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</w:t>
                          </w: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female patients </w:t>
                          </w:r>
                        </w:p>
                        <w:p w14:paraId="2B59C908" w14:textId="6951BD89" w:rsidR="00685104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8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No treatment with estrogens </w:t>
                          </w:r>
                        </w:p>
                        <w:p w14:paraId="4CD05680" w14:textId="7BADC2CF" w:rsidR="00685104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4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SSD patients</w:t>
                          </w:r>
                        </w:p>
                      </w:txbxContent>
                    </v:textbox>
                  </v:rect>
                  <v:rect id="Rectangle 16" o:spid="_x0000_s1062" style="position:absolute;left:4770;top:7578;width:270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ySDxQAAANsAAAAPAAAAZHJzL2Rvd25yZXYueG1sRI9La8Mw&#10;EITvhfwHsYXcGrkJedSNEvIgECg92C3tdZG2lqm1MpaSOP8+KgR6HGbmG2a57l0jztSF2rOC51EG&#10;glh7U3Ol4PPj8LQAESKywcYzKbhSgPVq8LDE3PgLF3QuYyUShEOOCmyMbS5l0JYchpFviZP34zuH&#10;McmukqbDS4K7Ro6zbCYd1pwWLLa0s6R/y5NTMK/ivtTbqf56t9fF20s/CUX5rdTwsd+8gojUx//w&#10;vX00CqZz+PuSfoBc3QAAAP//AwBQSwECLQAUAAYACAAAACEA2+H2y+4AAACFAQAAEwAAAAAAAAAA&#10;AAAAAAAAAAAAW0NvbnRlbnRfVHlwZXNdLnhtbFBLAQItABQABgAIAAAAIQBa9CxbvwAAABUBAAAL&#10;AAAAAAAAAAAAAAAAAB8BAABfcmVscy8ucmVsc1BLAQItABQABgAIAAAAIQCqvySDxQAAANsAAAAP&#10;AAAAAAAAAAAAAAAAAAcCAABkcnMvZG93bnJldi54bWxQSwUGAAAAAAMAAwC3AAAA+QIAAAAA&#10;">
                    <v:textbox inset=",7.2pt,,7.2pt">
                      <w:txbxContent>
                        <w:p w14:paraId="01AA9603" w14:textId="6FB7BF7F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1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Full-text publications assessed for eligibility</w:t>
                          </w:r>
                        </w:p>
                      </w:txbxContent>
                    </v:textbox>
                  </v:rect>
                  <v:rect id="Rectangle 17" o:spid="_x0000_s1063" style="position:absolute;left:8460;top:7578;width:3312;height:1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LDx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RqbvqQfIOdPAAAA//8DAFBLAQItABQABgAIAAAAIQDb4fbL7gAAAIUBAAATAAAAAAAAAAAAAAAA&#10;AAAAAABbQ29udGVudF9UeXBlc10ueG1sUEsBAi0AFAAGAAgAAAAhAFr0LFu/AAAAFQEAAAsAAAAA&#10;AAAAAAAAAAAAHwEAAF9yZWxzLy5yZWxzUEsBAi0AFAAGAAgAAAAhANsgsPHBAAAA2wAAAA8AAAAA&#10;AAAAAAAAAAAABwIAAGRycy9kb3ducmV2LnhtbFBLBQYAAAAAAwADALcAAAD1AgAAAAA=&#10;">
                    <v:textbox inset=",7.2pt,,7.2pt">
                      <w:txbxContent>
                        <w:p w14:paraId="660116E0" w14:textId="28B92681" w:rsid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="0045127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4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Full-text publications excluded</w:t>
                          </w:r>
                        </w:p>
                        <w:p w14:paraId="0E35839E" w14:textId="0B89615E" w:rsid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9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Inappropriate outcome measure</w:t>
                          </w:r>
                        </w:p>
                        <w:p w14:paraId="59809DD6" w14:textId="6BAA34F9" w:rsidR="00483E60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 </w:t>
                          </w:r>
                          <w:r w:rsidR="0045127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5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original data</w:t>
                          </w:r>
                        </w:p>
                        <w:p w14:paraId="73EB7454" w14:textId="77777777" w:rsidR="00685104" w:rsidRDefault="00685104" w:rsidP="00685104">
                          <w:pPr>
                            <w:rPr>
                              <w:rFonts w:ascii="Calibri" w:hAnsi="Calibri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14:paraId="2ADAB433" w14:textId="77777777" w:rsidR="00685104" w:rsidRPr="00C70ECA" w:rsidRDefault="00685104" w:rsidP="00685104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14:paraId="64C502DA" w14:textId="77777777" w:rsidR="00685104" w:rsidRPr="00C70ECA" w:rsidRDefault="00685104" w:rsidP="00685104">
                          <w:pPr>
                            <w:rPr>
                              <w:rFonts w:ascii="Calibri" w:hAnsi="Calibri"/>
                              <w:lang w:val="en-US"/>
                            </w:rPr>
                          </w:pPr>
                          <w:r w:rsidRPr="00C70ECA">
                            <w:rPr>
                              <w:rFonts w:ascii="Calibri" w:hAnsi="Calibri"/>
                              <w:lang w:val="en-US"/>
                            </w:rPr>
                            <w:t>No original data (n = 3)</w:t>
                          </w:r>
                        </w:p>
                        <w:p w14:paraId="750B5F8D" w14:textId="77777777" w:rsidR="00685104" w:rsidRPr="00C70ECA" w:rsidRDefault="00685104" w:rsidP="00685104">
                          <w:pPr>
                            <w:rPr>
                              <w:rFonts w:ascii="Calibri" w:hAnsi="Calibri"/>
                              <w:lang w:val="en-US"/>
                            </w:rPr>
                          </w:pPr>
                          <w:r w:rsidRPr="00C70ECA">
                            <w:rPr>
                              <w:rFonts w:ascii="Calibri" w:hAnsi="Calibri"/>
                              <w:lang w:val="en-US"/>
                            </w:rPr>
                            <w:t>No RCT (n = 1)</w:t>
                          </w:r>
                        </w:p>
                      </w:txbxContent>
                    </v:textbox>
                  </v:rect>
                  <v:rect id="Rectangle 18" o:spid="_x0000_s1064" style="position:absolute;left:4770;top:10206;width:2700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BVqxAAAANsAAAAPAAAAZHJzL2Rvd25yZXYueG1sRI9BawIx&#10;FITvgv8hPKG3mtWi1dUotqVQkB5cRa+P5LlZ3Lwsm1TXf98UCh6HmfmGWa47V4srtaHyrGA0zEAQ&#10;a28qLhUc9p/PMxAhIhusPZOCOwVYr/q9JebG33hH1yKWIkE45KjAxtjkUgZtyWEY+oY4eWffOoxJ&#10;tqU0Ld4S3NVynGVT6bDitGCxoXdL+lL8OAWvZfwo9NtEH7/tfbaddy9hV5yUehp0mwWISF18hP/b&#10;X0bBZA5/X9IPkKtfAAAA//8DAFBLAQItABQABgAIAAAAIQDb4fbL7gAAAIUBAAATAAAAAAAAAAAA&#10;AAAAAAAAAABbQ29udGVudF9UeXBlc10ueG1sUEsBAi0AFAAGAAgAAAAhAFr0LFu/AAAAFQEAAAsA&#10;AAAAAAAAAAAAAAAAHwEAAF9yZWxzLy5yZWxzUEsBAi0AFAAGAAgAAAAhALRsFWrEAAAA2wAAAA8A&#10;AAAAAAAAAAAAAAAABwIAAGRycy9kb3ducmV2LnhtbFBLBQYAAAAAAwADALcAAAD4AgAAAAA=&#10;">
                    <v:textbox inset=",7.2pt,,7.2pt">
                      <w:txbxContent>
                        <w:p w14:paraId="3149347D" w14:textId="7A951193" w:rsidR="00685104" w:rsidRPr="00685104" w:rsidRDefault="00483E60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7</w:t>
                          </w:r>
                          <w:r w:rsid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685104"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Publications included in qualitative synthesis</w:t>
                          </w:r>
                          <w:r w:rsidR="00685104"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br/>
                          </w:r>
                        </w:p>
                      </w:txbxContent>
                    </v:textbox>
                  </v:rect>
                  <v:shape id="AutoShape 19" o:spid="_x0000_s1065" type="#_x0000_t32" style="position:absolute;left:6120;top:541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2N8wgAAANsAAAAPAAAAZHJzL2Rvd25yZXYueG1sRE9Na4NA&#10;EL0H8h+WCfQW1wSaNtY1hIIgzaGp7SW3wZ2q6M6Ku1X777OHQo+P952eFtOLiUbXWlawi2IQxJXV&#10;LdcKvj7z7TMI55E19pZJwS85OGXrVYqJtjN/0FT6WoQQdgkqaLwfEild1ZBBF9mBOHDfdjToAxxr&#10;qUecQ7jp5T6OD9Jgy6GhwYFeG6q68sco0Pv3rijqtrzk+vr2dLSP12q6KfWwWc4vIDwt/l/85y60&#10;gkNYH76EHyCzOwAAAP//AwBQSwECLQAUAAYACAAAACEA2+H2y+4AAACFAQAAEwAAAAAAAAAAAAAA&#10;AAAAAAAAW0NvbnRlbnRfVHlwZXNdLnhtbFBLAQItABQABgAIAAAAIQBa9CxbvwAAABUBAAALAAAA&#10;AAAAAAAAAAAAAB8BAABfcmVscy8ucmVsc1BLAQItABQABgAIAAAAIQDfR2N8wgAAANsAAAAPAAAA&#10;AAAAAAAAAAAAAAcCAABkcnMvZG93bnJldi54bWxQSwUGAAAAAAMAAwC3AAAA9gIAAAAA&#10;">
                    <v:stroke endarrow="block"/>
                    <v:shadow color="#ccc"/>
                  </v:shape>
                  <v:shape id="AutoShape 20" o:spid="_x0000_s1066" type="#_x0000_t32" style="position:absolute;left:6120;top:6881;width:0;height:6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8bnxAAAANsAAAAPAAAAZHJzL2Rvd25yZXYueG1sRI9Ba8JA&#10;FITvQv/D8gredJOA2qZugghCsIfatJfeHtnXJJh9G7JrjP/eLRQ8DjPzDbPNJ9OJkQbXWlYQLyMQ&#10;xJXVLdcKvr8OixcQziNr7CyTghs5yLOn2RZTba/8SWPpaxEg7FJU0Hjfp1K6qiGDbml74uD92sGg&#10;D3KopR7wGuCmk0kUraXBlsNCgz3tG6rO5cUo0MnHuSjqtnw/6NNx82pXp2r8UWr+PO3eQHia/CP8&#10;3y60gnUMf1/CD5DZHQAA//8DAFBLAQItABQABgAIAAAAIQDb4fbL7gAAAIUBAAATAAAAAAAAAAAA&#10;AAAAAAAAAABbQ29udGVudF9UeXBlc10ueG1sUEsBAi0AFAAGAAgAAAAhAFr0LFu/AAAAFQEAAAsA&#10;AAAAAAAAAAAAAAAAHwEAAF9yZWxzLy5yZWxzUEsBAi0AFAAGAAgAAAAhALALxufEAAAA2wAAAA8A&#10;AAAAAAAAAAAAAAAABwIAAGRycy9kb3ducmV2LnhtbFBLBQYAAAAAAwADALcAAAD4AgAAAAA=&#10;">
                    <v:stroke endarrow="block"/>
                    <v:shadow color="#ccc"/>
                  </v:shape>
                  <v:shape id="AutoShape 21" o:spid="_x0000_s1067" type="#_x0000_t32" style="position:absolute;left:6120;top:8658;width:0;height:1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ViQ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rA75fwA+TuBwAA//8DAFBLAQItABQABgAIAAAAIQDb4fbL7gAAAIUBAAATAAAAAAAAAAAA&#10;AAAAAAAAAABbQ29udGVudF9UeXBlc10ueG1sUEsBAi0AFAAGAAgAAAAhAFr0LFu/AAAAFQEAAAsA&#10;AAAAAAAAAAAAAAAAHwEAAF9yZWxzLy5yZWxzUEsBAi0AFAAGAAgAAAAhAEDZWJDEAAAA2wAAAA8A&#10;AAAAAAAAAAAAAAAABwIAAGRycy9kb3ducmV2LnhtbFBLBQYAAAAAAwADALcAAAD4AgAAAAA=&#10;">
                    <v:stroke endarrow="block"/>
                    <v:shadow color="#ccc"/>
                  </v:shape>
                  <v:shape id="AutoShape 22" o:spid="_x0000_s1068" type="#_x0000_t32" style="position:absolute;left:7435;top:6588;width: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f0LxQAAANsAAAAPAAAAZHJzL2Rvd25yZXYueG1sRI9Ba8JA&#10;FITvgv9heUJvutHSVFNXkUIg1EPT1Iu3R/Y1CWbfhuw2Sf99Vyj0OMzMN8z+OJlWDNS7xrKC9SoC&#10;QVxa3XCl4PKZLrcgnEfW2FomBT/k4HiYz/aYaDvyBw2Fr0SAsEtQQe19l0jpypoMupXtiIP3ZXuD&#10;Psi+krrHMcBNKzdRFEuDDYeFGjt6ram8Fd9Ggd6837KsaopzqvO35519ysvhqtTDYjq9gPA0+f/w&#10;XzvTCuJHuH8JP0AefgEAAP//AwBQSwECLQAUAAYACAAAACEA2+H2y+4AAACFAQAAEwAAAAAAAAAA&#10;AAAAAAAAAAAAW0NvbnRlbnRfVHlwZXNdLnhtbFBLAQItABQABgAIAAAAIQBa9CxbvwAAABUBAAAL&#10;AAAAAAAAAAAAAAAAAB8BAABfcmVscy8ucmVsc1BLAQItABQABgAIAAAAIQAvlf0LxQAAANsAAAAP&#10;AAAAAAAAAAAAAAAAAAcCAABkcnMvZG93bnJldi54bWxQSwUGAAAAAAMAAwC3AAAA+QIAAAAA&#10;">
                    <v:stroke endarrow="block"/>
                    <v:shadow color="#ccc"/>
                  </v:shape>
                  <v:shape id="AutoShape 23" o:spid="_x0000_s1069" type="#_x0000_t32" style="position:absolute;left:7470;top:8118;width:99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GV/xQAAANsAAAAPAAAAZHJzL2Rvd25yZXYueG1sRI9Ba8JA&#10;FITvgv9heUJvulHaVFNXkUIg1EPT1Iu3R/Y1CWbfhuw2Sf99Vyj0OMzMN8z+OJlWDNS7xrKC9SoC&#10;QVxa3XCl4PKZLrcgnEfW2FomBT/k4HiYz/aYaDvyBw2Fr0SAsEtQQe19l0jpypoMupXtiIP3ZXuD&#10;Psi+krrHMcBNKzdRFEuDDYeFGjt6ram8Fd9Ggd6837KsaopzqvO35519ysvhqtTDYjq9gPA0+f/w&#10;XzvTCuJHuH8JP0AefgEAAP//AwBQSwECLQAUAAYACAAAACEA2+H2y+4AAACFAQAAEwAAAAAAAAAA&#10;AAAAAAAAAAAAW0NvbnRlbnRfVHlwZXNdLnhtbFBLAQItABQABgAIAAAAIQBa9CxbvwAAABUBAAAL&#10;AAAAAAAAAAAAAAAAAB8BAABfcmVscy8ucmVsc1BLAQItABQABgAIAAAAIQCgfGV/xQAAANsAAAAP&#10;AAAAAAAAAAAAAAAAAAcCAABkcnMvZG93bnJldi54bWxQSwUGAAAAAAMAAwC3AAAA+QIAAAAA&#10;">
                    <v:stroke endarrow="block"/>
                    <v:shadow color="#ccc"/>
                  </v:shape>
                </v:group>
              </v:group>
            </w:pict>
          </mc:Fallback>
        </mc:AlternateContent>
      </w:r>
    </w:p>
    <w:p w14:paraId="7254322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315F849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1CE2DFD0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46B0F97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E6022D4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1924E081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36C58543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296315B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6F05DFA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E522B92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15E3B29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3710536F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85DA45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B7751DD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7B8C4919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FDD3EAA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75B9DFE3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76CF0963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7FA819F7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EF9146F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491E254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BA4A208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5E8EDD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53FA12C6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3BAF0774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4BDB898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3D5F75B0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1232ABF2" w14:textId="77777777" w:rsidR="00685104" w:rsidRPr="00685104" w:rsidRDefault="00685104" w:rsidP="00685104">
      <w:pPr>
        <w:pStyle w:val="NoSpacing"/>
        <w:tabs>
          <w:tab w:val="left" w:pos="3502"/>
        </w:tabs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  <w:r w:rsidRPr="00685104">
        <w:rPr>
          <w:rFonts w:asciiTheme="majorHAnsi" w:hAnsiTheme="majorHAnsi" w:cstheme="majorHAnsi"/>
          <w:color w:val="000000"/>
          <w:sz w:val="20"/>
          <w:szCs w:val="20"/>
          <w:lang w:val="en-US"/>
        </w:rPr>
        <w:tab/>
      </w:r>
    </w:p>
    <w:p w14:paraId="3CFB0F92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69137C6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C155158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8DE491A" w14:textId="77777777" w:rsidR="00685104" w:rsidRPr="00685104" w:rsidRDefault="00685104" w:rsidP="00685104">
      <w:pPr>
        <w:jc w:val="both"/>
        <w:rPr>
          <w:rFonts w:asciiTheme="majorHAnsi" w:hAnsiTheme="majorHAnsi" w:cstheme="majorHAnsi"/>
          <w:b/>
          <w:color w:val="000000"/>
          <w:sz w:val="20"/>
          <w:szCs w:val="20"/>
          <w:lang w:val="en-GB"/>
        </w:rPr>
      </w:pPr>
      <w:r w:rsidRPr="00685104">
        <w:rPr>
          <w:rFonts w:asciiTheme="majorHAnsi" w:hAnsiTheme="majorHAnsi" w:cstheme="majorHAnsi"/>
          <w:b/>
          <w:color w:val="000000"/>
          <w:sz w:val="20"/>
          <w:szCs w:val="20"/>
          <w:lang w:val="en-GB"/>
        </w:rPr>
        <w:br w:type="page"/>
      </w:r>
    </w:p>
    <w:p w14:paraId="5DE2477A" w14:textId="1559992C" w:rsidR="00685104" w:rsidRPr="00492C5A" w:rsidRDefault="00BA5B0D" w:rsidP="00492C5A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CA" w:eastAsia="en-CA"/>
        </w:rPr>
      </w:pPr>
      <w:r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GB" w:eastAsia="en-CA"/>
        </w:rPr>
        <w:lastRenderedPageBreak/>
        <w:t>Fig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. </w:t>
      </w:r>
      <w:r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>4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  <w:r w:rsidR="00685104" w:rsidRPr="00685104">
        <w:rPr>
          <w:rFonts w:asciiTheme="majorHAnsi" w:eastAsia="Times New Roman" w:hAnsiTheme="majorHAnsi" w:cstheme="majorHAnsi"/>
          <w:bCs/>
          <w:kern w:val="28"/>
          <w:sz w:val="20"/>
          <w:szCs w:val="20"/>
          <w:lang w:val="en-US" w:eastAsia="en-CA"/>
        </w:rPr>
        <w:t>Prisma flow chart for strategies to reduce antipsychotic-induced hyperprolactinemia</w:t>
      </w:r>
      <w:r w:rsidR="00685104" w:rsidRPr="00685104">
        <w:rPr>
          <w:rFonts w:asciiTheme="majorHAnsi" w:eastAsia="Times New Roman" w:hAnsiTheme="majorHAnsi" w:cstheme="majorHAnsi"/>
          <w:b/>
          <w:kern w:val="28"/>
          <w:sz w:val="20"/>
          <w:szCs w:val="20"/>
          <w:lang w:val="en-US" w:eastAsia="en-CA"/>
        </w:rPr>
        <w:t xml:space="preserve"> </w:t>
      </w:r>
      <w:r w:rsidR="00A4591E" w:rsidRPr="00685104">
        <w:rPr>
          <w:rFonts w:asciiTheme="majorHAnsi" w:eastAsia="Times New Roman" w:hAnsiTheme="majorHAnsi" w:cstheme="majorHAnsi"/>
          <w:noProof/>
          <w:color w:val="000000"/>
          <w:kern w:val="28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BE4AA17" wp14:editId="753B5644">
                <wp:simplePos x="0" y="0"/>
                <wp:positionH relativeFrom="column">
                  <wp:posOffset>-457835</wp:posOffset>
                </wp:positionH>
                <wp:positionV relativeFrom="paragraph">
                  <wp:posOffset>254868</wp:posOffset>
                </wp:positionV>
                <wp:extent cx="6842760" cy="5463307"/>
                <wp:effectExtent l="0" t="0" r="15240" b="23495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2760" cy="5463307"/>
                          <a:chOff x="1080" y="2839"/>
                          <a:chExt cx="10776" cy="8430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1080" y="2839"/>
                            <a:ext cx="4770" cy="8430"/>
                            <a:chOff x="1080" y="2839"/>
                            <a:chExt cx="4770" cy="8430"/>
                          </a:xfrm>
                        </wpg:grpSpPr>
                        <wps:wsp>
                          <wps:cNvPr id="3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0" y="2944"/>
                              <a:ext cx="3510" cy="8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2C8231" w14:textId="72B57576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3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Records identified through database searching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" name="AutoShape 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508" y="5998"/>
                              <a:ext cx="1612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FE4328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5" name="AutoShape 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520" y="10242"/>
                              <a:ext cx="1587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EB9557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6" name="AutoShape 7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01" y="8111"/>
                              <a:ext cx="2427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7A9531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7" name="AutoShape 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9" y="3840"/>
                              <a:ext cx="2470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F52D3D" w14:textId="77777777" w:rsidR="00685104" w:rsidRPr="00685104" w:rsidRDefault="00685104" w:rsidP="00685104">
                                <w:pPr>
                                  <w:pStyle w:val="Heading2"/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9"/>
                        <wpg:cNvGrpSpPr>
                          <a:grpSpLocks/>
                        </wpg:cNvGrpSpPr>
                        <wpg:grpSpPr bwMode="auto">
                          <a:xfrm>
                            <a:off x="3937" y="2944"/>
                            <a:ext cx="7919" cy="8102"/>
                            <a:chOff x="3937" y="2944"/>
                            <a:chExt cx="7919" cy="8102"/>
                          </a:xfrm>
                        </wpg:grpSpPr>
                        <wps:wsp>
                          <wps:cNvPr id="9" name="AutoShap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0" y="3798"/>
                              <a:ext cx="0" cy="7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0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920" y="3798"/>
                              <a:ext cx="0" cy="7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0" y="2944"/>
                              <a:ext cx="3510" cy="8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F35E22" w14:textId="16ACEE7F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Additional records identified through other source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2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7" y="4518"/>
                              <a:ext cx="4365" cy="6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14831A" w14:textId="197A5E55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3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Records after duplicates remove</w:t>
                                </w:r>
                                <w:r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3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5" y="6138"/>
                              <a:ext cx="2630" cy="7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264794" w14:textId="766D31EB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53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 xml:space="preserve"> Records </w:t>
                                </w:r>
                                <w:proofErr w:type="spellStart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t>screened</w:t>
                                </w:r>
                                <w:proofErr w:type="spellEnd"/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0" y="6250"/>
                              <a:ext cx="2064" cy="64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09C2D7" w14:textId="0F6FB52D" w:rsidR="00685104" w:rsidRPr="009007AC" w:rsidRDefault="00685104" w:rsidP="00685104">
                                <w:pPr>
                                  <w:rPr>
                                    <w:rFonts w:ascii="Calibri" w:hAnsi="Calibr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="Calibri" w:hAnsi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36</w:t>
                                </w:r>
                                <w:r>
                                  <w:rPr>
                                    <w:rFonts w:ascii="Calibri" w:hAnsi="Calibri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9007AC">
                                  <w:rPr>
                                    <w:rFonts w:ascii="Calibri" w:hAnsi="Calibri"/>
                                    <w:sz w:val="20"/>
                                    <w:szCs w:val="20"/>
                                  </w:rPr>
                                  <w:t xml:space="preserve">Records </w:t>
                                </w:r>
                                <w:proofErr w:type="spellStart"/>
                                <w:r w:rsidRPr="009007AC">
                                  <w:rPr>
                                    <w:rFonts w:ascii="Calibri" w:hAnsi="Calibri"/>
                                    <w:sz w:val="20"/>
                                    <w:szCs w:val="20"/>
                                  </w:rPr>
                                  <w:t>excluded</w:t>
                                </w:r>
                                <w:proofErr w:type="spellEnd"/>
                                <w:r w:rsidRPr="009007AC">
                                  <w:rPr>
                                    <w:rFonts w:ascii="Calibri" w:hAnsi="Calibri"/>
                                    <w:sz w:val="20"/>
                                    <w:szCs w:val="20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7578"/>
                              <a:ext cx="2700" cy="84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7DCEA2" w14:textId="223FA1CE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1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Full-text publications assessed for eligibility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0" y="7578"/>
                              <a:ext cx="3396" cy="12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E0ACBC" w14:textId="77777777" w:rsidR="00A4591E" w:rsidRPr="00A4591E" w:rsidRDefault="00685104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0</w:t>
                                </w: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Full-text publications excluded</w:t>
                                </w:r>
                              </w:p>
                              <w:p w14:paraId="6430AD5F" w14:textId="77777777" w:rsidR="00A4591E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female patients</w:t>
                                </w:r>
                              </w:p>
                              <w:p w14:paraId="6958536B" w14:textId="77777777" w:rsidR="00A4591E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7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original data</w:t>
                                </w:r>
                              </w:p>
                              <w:p w14:paraId="723A2A2F" w14:textId="3A8D0AF0" w:rsidR="00685104" w:rsidRPr="00A4591E" w:rsidRDefault="00A4591E" w:rsidP="00A4591E">
                                <w:pPr>
                                  <w:pStyle w:val="NoSpacing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 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="00685104" w:rsidRPr="00A4591E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o prolactin elevation at baseline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7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10206"/>
                              <a:ext cx="2700" cy="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B4854D" w14:textId="5F996A5E" w:rsidR="00685104" w:rsidRPr="00685104" w:rsidRDefault="00685104" w:rsidP="0068510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685104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Pr="00685104">
                                  <w:rPr>
                                    <w:rFonts w:asciiTheme="majorHAnsi" w:hAnsiTheme="majorHAnsi" w:cstheme="maj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ublication included in qualitative synthesi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" name="AutoShape 19"/>
                          <wps:cNvCnPr>
                            <a:cxnSpLocks noChangeShapeType="1"/>
                            <a:stCxn id="12" idx="2"/>
                          </wps:cNvCnPr>
                          <wps:spPr bwMode="auto">
                            <a:xfrm>
                              <a:off x="6120" y="5180"/>
                              <a:ext cx="0" cy="95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20"/>
                          <wps:cNvCnPr>
                            <a:cxnSpLocks noChangeShapeType="1"/>
                            <a:stCxn id="13" idx="2"/>
                            <a:endCxn id="15" idx="0"/>
                          </wps:cNvCnPr>
                          <wps:spPr bwMode="auto">
                            <a:xfrm>
                              <a:off x="6120" y="6908"/>
                              <a:ext cx="0" cy="67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0" name="AutoShape 21"/>
                          <wps:cNvCnPr>
                            <a:cxnSpLocks noChangeShapeType="1"/>
                            <a:stCxn id="15" idx="2"/>
                            <a:endCxn id="17" idx="0"/>
                          </wps:cNvCnPr>
                          <wps:spPr bwMode="auto">
                            <a:xfrm>
                              <a:off x="6120" y="8425"/>
                              <a:ext cx="0" cy="178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5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35" y="6588"/>
                              <a:ext cx="102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6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70" y="8118"/>
                              <a:ext cx="990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E4AA17" id="_x0000_s1070" style="position:absolute;left:0;text-align:left;margin-left:-36.05pt;margin-top:20.05pt;width:538.8pt;height:430.2pt;z-index:251661312" coordorigin="1080,2839" coordsize="10776,84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cQAvgYAAC82AAAOAAAAZHJzL2Uyb0RvYy54bWzsm22TmzYQx993pt+B4X1jnh8858tknFym&#10;M2mbadIPoANs0wKigjv78um7uxICY1/vobHTzOEXHmRASKuflt2/5IvXu7IwbjPR5LxamPYryzSy&#10;KuFpXq0X5h+fr36KTKNpWZWyglfZwrzLGvP15Y8/XGzreebwDS/STBhQSdXMt/XC3LRtPZ/NmmST&#10;lax5xeusgpMrLkrWQlGsZ6lgW6i9LGaOZQWzLRdpLXiSNQ38+laeNC+p/tUqS9rfVqsma41iYULb&#10;WvoW9H2N37PLCzZfC1Zv8kQ1gz2jFSXLK3ioruota5lxI/KDqso8Ebzhq/ZVwssZX63yJKM+QG9s&#10;a9Sb94Lf1NSX9Xy7rrWZwLQjOz272uTX2/ei/lR/FLL1cPiBJ381YJfZtl7Ph+exvJYXG9fbX3gK&#10;48luWk4d361EiVVAl4wd2fdO2zfbtUYCPwaR54QBDEMC53wvcF0rlCOQbGCY8D7biuA8nHYiN+7O&#10;vVP321YYBvLuyHNp8GZsLp9MrVWtw9FXTZWH0IuPwshTqNY0KlZCw8m2houPGPcTR/Fr2eFIfzpr&#10;eGGoTNF1hs0fZ4fDO+81A8yqpgen+W/gfNqwOiMeGwRDmdTtTPo7zDZWrYvM8KRZ6aqOrUaCZVR8&#10;uYGrsjdC8O0mYyk0ysbrYQQHN2ChASwfJM1xPUVM7NFz2byzsOvb2sIEkzYTm9eiad9nvDTwYGEK&#10;aDtxzG4/NC22pr8EsW54kadXeVFQQayvl4Uwbhl4lSv6UAdGlxWVsV2Yse/4VPP9VVj0OVZFmbfg&#10;Hou8XJiRvojN0WzvqhSayeYtywt5DE0uKmVHNB2S3czb3fVOoq9H5Zqnd2BZwaU7BPcNBxsuvpjG&#10;Flzhwmz+vmEiM43i5wpGJ7Y9NHE7LIhh4XpYYFUCVS3M1jTk4bKV/vamFvl6A0+yyRwVfwO+Y5WT&#10;sbGhslWq/UCtbP7J8fU6fLE5RLjhnxpfaXo7gDcYfMgcym/6Frww0TvGcYSt6GG2AxucF3pOL6BT&#10;/wIzv6lSnI1UMxGNNa1T5ftY+qdprMoC3nSAsGEHQUB+GGpUFz+a/uXy3fLq6hi6X4F+eP0pyJ8H&#10;vB7Ho8Aj9g664GPMe37oaOZVQTKvCpJ5VfjemPcPmQ++IfNoaeDathzPGUHvR+EE/ZO8vB7ICXoV&#10;UKg4BSJHGfr1jp68nrrqJHHK/Y7etmyCPrJtin56Rw+TYGL+aZGNHseJ+X3mAaQx8xQ7fBvmw5iQ&#10;dyMIJ/diG8frUqEptnlkMK+H8TtCvs/RZdJNabbOv5Wbhvh3mKFT3nbKDN2NXZglqDgc5I9hbAOx&#10;GHJHEJtIZHWGfuS+ZNMpFYd36mi9N0KXoZ08xYFOjL0AJMYwA5UbWFZS/kl2lZJ/dJZOCdHnuxoU&#10;k70kXd6C9z8qSfdcFeO54TivgdgPLYzhNrRIm6lPv1WG3rSCYf645FUFqQ0XMo28J1+vOCbr5GRO&#10;nYgYLZmnFTmJH5BPLMwySyF7zkASxSPZL8zN4S1PoqTSGDr7yZGQMxkvxt/PlwGjSHLAB4322fgI&#10;44mP/y8fEKlKPnqFD7QIAFXxcZLQGSeLEkUCN5YZ4qGLHkh8Pulb9zuQlyDxqbdlJ6ZNEh8pnyic&#10;HQCspP+B5Azy7Yk0ah0reL49kvU8NwA1Bt+AQUBz6kUDLBd10K0cDWtfqkZtH1ljsbWcD0sxp/bA&#10;XmQBpQip7Y4AdgIYNBnCQRInQ51uMfDlLbK4Om6aAB6sEQKshx5Yy/NnADjycN0ZAXb8sfhgBdA6&#10;8sBetwzyggHWgd0E8BBgvWQyiIG11H4GgOWaPybKfjj2wCGsIRLA0QSw6erAbgJ4CLBe/hgArHXz&#10;MwCsPfAhwK4bq209tuPRpHrZQbCO7CaChwTrxYwBwVoGPwPB2gWDGGwRpoNFu4EPnqJgV4d2E8FD&#10;gvXaRr8EDSsMvZD2BCEexIp2uau0vpGnsHtSCgh7qi0WHiXRw/YiGSGDRDGKkFV0Efs02+73zZNE&#10;D3uYT7LHEtehxhK9XDDZG2zYQPrwEs4eOSAs9OSAO6tSDRVEvHRKurO95zwdqiCGjW0Aeu8xFVTB&#10;Q6LBBNWpoML5fgCV1i/ghfpcd9SRQ+5oHyp4h389qGA7Ob1oDqCyw0iuVna7w6fVxLPtp0U5+4Aq&#10;LSo8japuS/gTV5tDDwIQEnv8aOR1IHSDUyj2PBClTW7nVG4n0JloHwU5Omk/EyC43wgggN13I0Bi&#10;XGpEPiYHQv8SQEEfX/e0HaHfu0K/0r+SaM+G+gcV/u1pWKar+v95Xf4DAAD//wMAUEsDBBQABgAI&#10;AAAAIQCmsJyr4QAAAAsBAAAPAAAAZHJzL2Rvd25yZXYueG1sTI9NT8MwDIbvSPyHyEjctqSD8lGa&#10;TtMEnCYkNiTEzWu8tlqTVE3Wdv8e7wQn2/Kj14/z5WRbMVAfGu80JHMFglzpTeMqDV+7t9kTiBDR&#10;GWy9Iw1nCrAsrq9yzIwf3ScN21gJDnEhQw11jF0mZShrshjmviPHu4PvLUYe+0qaHkcOt61cKPUg&#10;LTaOL9TY0bqm8rg9WQ3vI46ru+R12BwP6/PPLv343iSk9e3NtHoBEWmKfzBc9FkdCnba+5MzQbQa&#10;Zo+LhFEN94rrBVAqTUHsNTxzB7LI5f8fil8AAAD//wMAUEsBAi0AFAAGAAgAAAAhALaDOJL+AAAA&#10;4QEAABMAAAAAAAAAAAAAAAAAAAAAAFtDb250ZW50X1R5cGVzXS54bWxQSwECLQAUAAYACAAAACEA&#10;OP0h/9YAAACUAQAACwAAAAAAAAAAAAAAAAAvAQAAX3JlbHMvLnJlbHNQSwECLQAUAAYACAAAACEA&#10;UNHEAL4GAAAvNgAADgAAAAAAAAAAAAAAAAAuAgAAZHJzL2Uyb0RvYy54bWxQSwECLQAUAAYACAAA&#10;ACEAprCcq+EAAAALAQAADwAAAAAAAAAAAAAAAAAYCQAAZHJzL2Rvd25yZXYueG1sUEsFBgAAAAAE&#10;AAQA8wAAACYKAAAAAA==&#10;">
                <v:group id="Group 3" o:spid="_x0000_s1071" style="position:absolute;left:1080;top:2839;width:4770;height:8430" coordorigin="1080,2839" coordsize="4770,8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4" o:spid="_x0000_s1072" style="position:absolute;left:2340;top:2944;width:3510;height: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  <v:textbox inset=",7.2pt,,7.2pt">
                      <w:txbxContent>
                        <w:p w14:paraId="2F2C8231" w14:textId="72B57576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53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Records identified through database searching</w:t>
                          </w:r>
                        </w:p>
                      </w:txbxContent>
                    </v:textbox>
                  </v:rect>
                  <v:roundrect id="AutoShape 5" o:spid="_x0000_s1073" style="position:absolute;left:508;top:5998;width:1612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/cuwwAAANoAAAAPAAAAZHJzL2Rvd25yZXYueG1sRI9Ba8JA&#10;FITvgv9heYI33VUkSOoqIhYKnkyL4u01+5rEZt/G7Krx37uFgsdhZr5hFqvO1uJGra8ca5iMFQji&#10;3JmKCw1fn++jOQgfkA3WjknDgzyslv3eAlPj7rynWxYKESHsU9RQhtCkUvq8JIt+7Bri6P241mKI&#10;si2kafEe4baWU6USabHiuFBiQ5uS8t/sajUU03qf8eWcHDfb2el8Tb6VOuy0Hg669RuIQF14hf/b&#10;H0bDDP6uxBsgl08AAAD//wMAUEsBAi0AFAAGAAgAAAAhANvh9svuAAAAhQEAABMAAAAAAAAAAAAA&#10;AAAAAAAAAFtDb250ZW50X1R5cGVzXS54bWxQSwECLQAUAAYACAAAACEAWvQsW78AAAAVAQAACwAA&#10;AAAAAAAAAAAAAAAfAQAAX3JlbHMvLnJlbHNQSwECLQAUAAYACAAAACEAsv/3LsMAAADaAAAADwAA&#10;AAAAAAAAAAAAAAAHAgAAZHJzL2Rvd25yZXYueG1sUEsFBgAAAAADAAMAtwAAAPcCAAAAAA==&#10;" fillcolor="#ccecff">
                    <v:textbox style="layout-flow:vertical;mso-layout-flow-alt:bottom-to-top" inset="3.6pt,,3.6pt">
                      <w:txbxContent>
                        <w:p w14:paraId="51FE4328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6" o:spid="_x0000_s1074" style="position:absolute;left:520;top:10242;width:1587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1K1xAAAANoAAAAPAAAAZHJzL2Rvd25yZXYueG1sRI9PawIx&#10;FMTvgt8hPKE3TSrtIluzUqSC0JNbsfT2unndP928bDdR129vCoLHYWZ+wyxXg23FiXpfO9bwOFMg&#10;iAtnai417D820wUIH5ANto5Jw4U8rLLxaImpcWfe0SkPpYgQ9ilqqELoUil9UZFFP3MdcfR+XG8x&#10;RNmX0vR4jnDbyrlSibRYc1yosKN1RcVvfrQaynm7y/mvST7Xb09fzTH5VurwrvXDZHh9ARFoCPfw&#10;rb01Gp7h/0q8ATK7AgAA//8DAFBLAQItABQABgAIAAAAIQDb4fbL7gAAAIUBAAATAAAAAAAAAAAA&#10;AAAAAAAAAABbQ29udGVudF9UeXBlc10ueG1sUEsBAi0AFAAGAAgAAAAhAFr0LFu/AAAAFQEAAAsA&#10;AAAAAAAAAAAAAAAAHwEAAF9yZWxzLy5yZWxzUEsBAi0AFAAGAAgAAAAhAN2zUrXEAAAA2gAAAA8A&#10;AAAAAAAAAAAAAAAABwIAAGRycy9kb3ducmV2LnhtbFBLBQYAAAAAAwADALcAAAD4AgAAAAA=&#10;" fillcolor="#ccecff">
                    <v:textbox style="layout-flow:vertical;mso-layout-flow-alt:bottom-to-top" inset="3.6pt,,3.6pt">
                      <w:txbxContent>
                        <w:p w14:paraId="55EB9557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7" o:spid="_x0000_s1075" style="position:absolute;left:101;top:8111;width:2427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czCwwAAANoAAAAPAAAAZHJzL2Rvd25yZXYueG1sRI9Ba8JA&#10;FITvBf/D8gRvdVeRUKKriFgQPBlLi7dn9plEs2/T7Krx37tCocdhZr5hZovO1uJGra8caxgNFQji&#10;3JmKCw1f+8/3DxA+IBusHZOGB3lYzHtvM0yNu/OOblkoRISwT1FDGUKTSunzkiz6oWuIo3dyrcUQ&#10;ZVtI0+I9wm0tx0ol0mLFcaHEhlYl5ZfsajUU43qX8e85+VmtJ4fzNTkq9b3VetDvllMQgbrwH/5r&#10;b4yGBF5X4g2Q8ycAAAD//wMAUEsBAi0AFAAGAAgAAAAhANvh9svuAAAAhQEAABMAAAAAAAAAAAAA&#10;AAAAAAAAAFtDb250ZW50X1R5cGVzXS54bWxQSwECLQAUAAYACAAAACEAWvQsW78AAAAVAQAACwAA&#10;AAAAAAAAAAAAAAAfAQAAX3JlbHMvLnJlbHNQSwECLQAUAAYACAAAACEALWHMwsMAAADaAAAADwAA&#10;AAAAAAAAAAAAAAAHAgAAZHJzL2Rvd25yZXYueG1sUEsFBgAAAAADAAMAtwAAAPcCAAAAAA==&#10;" fillcolor="#ccecff">
                    <v:textbox style="layout-flow:vertical;mso-layout-flow-alt:bottom-to-top" inset="3.6pt,,3.6pt">
                      <w:txbxContent>
                        <w:p w14:paraId="5C7A9531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oundrect id="AutoShape 8" o:spid="_x0000_s1076" style="position:absolute;left:79;top:3840;width:247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WlZxAAAANoAAAAPAAAAZHJzL2Rvd25yZXYueG1sRI9PawIx&#10;FMTvQr9DeIXeNKmUVbZmpUgFoSdXsfT2unndP928bDdRt9/eCILHYWZ+wyyWg23FiXpfO9bwPFEg&#10;iAtnai417Hfr8RyED8gGW8ek4Z88LLOH0QJT4868pVMeShEh7FPUUIXQpVL6oiKLfuI64uj9uN5i&#10;iLIvpenxHOG2lVOlEmmx5rhQYUeriorf/Gg1lNN2m/Nfk3yu3l++mmPyrdThQ+unx+HtFUSgIdzD&#10;t/bGaJjB9Uq8ATK7AAAA//8DAFBLAQItABQABgAIAAAAIQDb4fbL7gAAAIUBAAATAAAAAAAAAAAA&#10;AAAAAAAAAABbQ29udGVudF9UeXBlc10ueG1sUEsBAi0AFAAGAAgAAAAhAFr0LFu/AAAAFQEAAAsA&#10;AAAAAAAAAAAAAAAAHwEAAF9yZWxzLy5yZWxzUEsBAi0AFAAGAAgAAAAhAEItaVnEAAAA2gAAAA8A&#10;AAAAAAAAAAAAAAAABwIAAGRycy9kb3ducmV2LnhtbFBLBQYAAAAAAwADALcAAAD4AgAAAAA=&#10;" fillcolor="#ccecff">
                    <v:textbox style="layout-flow:vertical;mso-layout-flow-alt:bottom-to-top" inset="3.6pt,,3.6pt">
                      <w:txbxContent>
                        <w:p w14:paraId="3AF52D3D" w14:textId="77777777" w:rsidR="00685104" w:rsidRPr="00685104" w:rsidRDefault="00685104" w:rsidP="00685104">
                          <w:pPr>
                            <w:pStyle w:val="Heading2"/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2"/>
                              <w:szCs w:val="22"/>
                              <w:lang w:val="en"/>
                            </w:rPr>
                          </w:pPr>
                          <w:r w:rsidRPr="00685104">
                            <w:rPr>
                              <w:rFonts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</v:group>
                <v:group id="Group 9" o:spid="_x0000_s1077" style="position:absolute;left:3937;top:2944;width:7919;height:8102" coordorigin="3937,2944" coordsize="7919,8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AutoShape 10" o:spid="_x0000_s1078" type="#_x0000_t32" style="position:absolute;left:432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VD+xAAAANoAAAAPAAAAZHJzL2Rvd25yZXYueG1sRI9Ba8JA&#10;FITvQv/D8gredNOAVaNrKIVAaA/V6MXbI/tMgtm3IbtN0n/fLRQ8DjPzDbNPJ9OKgXrXWFbwsoxA&#10;EJdWN1wpuJyzxQaE88gaW8uk4IccpIen2R4TbUc+0VD4SgQIuwQV1N53iZSurMmgW9qOOHg32xv0&#10;QfaV1D2OAW5aGUfRqzTYcFiosaP3msp78W0U6PjrnudVU3xm+vix3trVsRyuSs2fp7cdCE+Tf4T/&#10;27lWsIW/K+EGyMMvAAAA//8DAFBLAQItABQABgAIAAAAIQDb4fbL7gAAAIUBAAATAAAAAAAAAAAA&#10;AAAAAAAAAABbQ29udGVudF9UeXBlc10ueG1sUEsBAi0AFAAGAAgAAAAhAFr0LFu/AAAAFQEAAAsA&#10;AAAAAAAAAAAAAAAAHwEAAF9yZWxzLy5yZWxzUEsBAi0AFAAGAAgAAAAhAOmFUP7EAAAA2gAAAA8A&#10;AAAAAAAAAAAAAAAABwIAAGRycy9kb3ducmV2LnhtbFBLBQYAAAAAAwADALcAAAD4AgAAAAA=&#10;">
                    <v:stroke endarrow="block"/>
                    <v:shadow color="#ccc"/>
                  </v:shape>
                  <v:shape id="AutoShape 11" o:spid="_x0000_s1079" type="#_x0000_t32" style="position:absolute;left:792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  <v:stroke endarrow="block"/>
                    <v:shadow color="#ccc"/>
                  </v:shape>
                  <v:rect id="Rectangle 12" o:spid="_x0000_s1080" style="position:absolute;left:6390;top:2944;width:3510;height: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  <v:textbox inset=",7.2pt,,7.2pt">
                      <w:txbxContent>
                        <w:p w14:paraId="13F35E22" w14:textId="16ACEE7F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Additional records identified through other sources</w:t>
                          </w:r>
                        </w:p>
                      </w:txbxContent>
                    </v:textbox>
                  </v:rect>
                  <v:rect id="Rectangle 13" o:spid="_x0000_s1081" style="position:absolute;left:3937;top:4518;width:4365;height: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  <v:textbox inset=",7.2pt,,7.2pt">
                      <w:txbxContent>
                        <w:p w14:paraId="1014831A" w14:textId="197A5E55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53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Records after duplicates remove</w:t>
                          </w:r>
                          <w:r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>d</w:t>
                          </w:r>
                        </w:p>
                      </w:txbxContent>
                    </v:textbox>
                  </v:rect>
                  <v:rect id="Rectangle 14" o:spid="_x0000_s1082" style="position:absolute;left:4805;top:6138;width:2630;height: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  <v:textbox inset=",7.2pt,,7.2pt">
                      <w:txbxContent>
                        <w:p w14:paraId="68264794" w14:textId="766D31EB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</w:rPr>
                            <w:t>53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 xml:space="preserve"> Records </w:t>
                          </w:r>
                          <w:proofErr w:type="spellStart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t>screened</w:t>
                          </w:r>
                          <w:proofErr w:type="spellEnd"/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5" o:spid="_x0000_s1083" style="position:absolute;left:8460;top:6250;width:2064;height: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  <v:textbox inset=",7.2pt,,7.2pt">
                      <w:txbxContent>
                        <w:p w14:paraId="2D09C2D7" w14:textId="0F6FB52D" w:rsidR="00685104" w:rsidRPr="009007AC" w:rsidRDefault="00685104" w:rsidP="00685104">
                          <w:pPr>
                            <w:rPr>
                              <w:rFonts w:ascii="Calibri" w:hAnsi="Calibr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="Calibri" w:hAnsi="Calibri"/>
                              <w:b/>
                              <w:bCs/>
                              <w:sz w:val="20"/>
                              <w:szCs w:val="20"/>
                            </w:rPr>
                            <w:t>36</w:t>
                          </w:r>
                          <w:r>
                            <w:rPr>
                              <w:rFonts w:ascii="Calibri" w:hAnsi="Calibri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9007AC">
                            <w:rPr>
                              <w:rFonts w:ascii="Calibri" w:hAnsi="Calibri"/>
                              <w:sz w:val="20"/>
                              <w:szCs w:val="20"/>
                            </w:rPr>
                            <w:t xml:space="preserve">Records </w:t>
                          </w:r>
                          <w:proofErr w:type="spellStart"/>
                          <w:r w:rsidRPr="009007AC">
                            <w:rPr>
                              <w:rFonts w:ascii="Calibri" w:hAnsi="Calibri"/>
                              <w:sz w:val="20"/>
                              <w:szCs w:val="20"/>
                            </w:rPr>
                            <w:t>excluded</w:t>
                          </w:r>
                          <w:proofErr w:type="spellEnd"/>
                          <w:r w:rsidRPr="009007AC">
                            <w:rPr>
                              <w:rFonts w:ascii="Calibri" w:hAnsi="Calibri"/>
                              <w:sz w:val="20"/>
                              <w:szCs w:val="20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6" o:spid="_x0000_s1084" style="position:absolute;left:4770;top:7578;width:2700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  <v:textbox inset=",7.2pt,,7.2pt">
                      <w:txbxContent>
                        <w:p w14:paraId="7A7DCEA2" w14:textId="223FA1CE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1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Full-text publications assessed for eligibility</w:t>
                          </w:r>
                        </w:p>
                      </w:txbxContent>
                    </v:textbox>
                  </v:rect>
                  <v:rect id="Rectangle 17" o:spid="_x0000_s1085" style="position:absolute;left:8460;top:7578;width:3396;height:1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  <v:textbox inset=",7.2pt,,7.2pt">
                      <w:txbxContent>
                        <w:p w14:paraId="6FE0ACBC" w14:textId="77777777" w:rsidR="00A4591E" w:rsidRPr="00A4591E" w:rsidRDefault="00685104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0</w:t>
                          </w: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Full-text publications excluded</w:t>
                          </w:r>
                        </w:p>
                        <w:p w14:paraId="6430AD5F" w14:textId="77777777" w:rsidR="00A4591E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  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female patients</w:t>
                          </w:r>
                        </w:p>
                        <w:p w14:paraId="6958536B" w14:textId="77777777" w:rsidR="00A4591E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7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original data</w:t>
                          </w:r>
                        </w:p>
                        <w:p w14:paraId="723A2A2F" w14:textId="3A8D0AF0" w:rsidR="00685104" w:rsidRPr="00A4591E" w:rsidRDefault="00A4591E" w:rsidP="00A4591E">
                          <w:pPr>
                            <w:pStyle w:val="NoSpacing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   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="00685104" w:rsidRPr="00A4591E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No prolactin elevation at baseline</w:t>
                          </w:r>
                        </w:p>
                      </w:txbxContent>
                    </v:textbox>
                  </v:rect>
                  <v:rect id="Rectangle 18" o:spid="_x0000_s1086" style="position:absolute;left:4770;top:10206;width:2700;height: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  <v:textbox inset=",7.2pt,,7.2pt">
                      <w:txbxContent>
                        <w:p w14:paraId="5FB4854D" w14:textId="5F996A5E" w:rsidR="00685104" w:rsidRPr="00685104" w:rsidRDefault="00685104" w:rsidP="00685104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"/>
                            </w:rPr>
                          </w:pPr>
                          <w:r w:rsidRPr="00685104">
                            <w:rPr>
                              <w:rFonts w:asciiTheme="majorHAnsi" w:hAnsiTheme="majorHAnsi" w:cstheme="majorHAnsi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Pr="00685104">
                            <w:rPr>
                              <w:rFonts w:asciiTheme="majorHAnsi" w:hAnsiTheme="majorHAnsi" w:cstheme="majorHAnsi"/>
                              <w:sz w:val="20"/>
                              <w:szCs w:val="20"/>
                              <w:lang w:val="en-US"/>
                            </w:rPr>
                            <w:t xml:space="preserve"> Publication included in qualitative synthesis</w:t>
                          </w:r>
                        </w:p>
                      </w:txbxContent>
                    </v:textbox>
                  </v:rect>
                  <v:shape id="AutoShape 19" o:spid="_x0000_s1087" type="#_x0000_t32" style="position:absolute;left:6120;top:5180;width:0;height:9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  <v:stroke endarrow="block"/>
                    <v:shadow color="#ccc"/>
                  </v:shape>
                  <v:shape id="AutoShape 20" o:spid="_x0000_s1088" type="#_x0000_t32" style="position:absolute;left:6120;top:6908;width:0;height: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7mcwgAAANsAAAAPAAAAZHJzL2Rvd25yZXYueG1sRE9Na8JA&#10;EL0L/Q/LFLzppgGrRtdQCoHQHqrRi7chOybB7GzIbpP033cLBW/zeJ+zTyfTioF611hW8LKMQBCX&#10;VjdcKbics8UGhPPIGlvLpOCHHKSHp9keE21HPtFQ+EqEEHYJKqi97xIpXVmTQbe0HXHgbrY36APs&#10;K6l7HEO4aWUcRa/SYMOhocaO3msq78W3UaDjr3ueV03xmenjx3prV8dyuCo1f57ediA8Tf4h/nfn&#10;Oszfwt8v4QB5+AUAAP//AwBQSwECLQAUAAYACAAAACEA2+H2y+4AAACFAQAAEwAAAAAAAAAAAAAA&#10;AAAAAAAAW0NvbnRlbnRfVHlwZXNdLnhtbFBLAQItABQABgAIAAAAIQBa9CxbvwAAABUBAAALAAAA&#10;AAAAAAAAAAAAAB8BAABfcmVscy8ucmVsc1BLAQItABQABgAIAAAAIQAWe7mcwgAAANsAAAAPAAAA&#10;AAAAAAAAAAAAAAcCAABkcnMvZG93bnJldi54bWxQSwUGAAAAAAMAAwC3AAAA9gIAAAAA&#10;">
                    <v:stroke endarrow="block"/>
                    <v:shadow color="#ccc"/>
                  </v:shape>
                  <v:shape id="AutoShape 21" o:spid="_x0000_s1089" type="#_x0000_t32" style="position:absolute;left:6120;top:8425;width:0;height:17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dq8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Xxy/xB8j8DwAA//8DAFBLAQItABQABgAIAAAAIQDb4fbL7gAAAIUBAAATAAAAAAAAAAAAAAAA&#10;AAAAAABbQ29udGVudF9UeXBlc10ueG1sUEsBAi0AFAAGAAgAAAAhAFr0LFu/AAAAFQEAAAsAAAAA&#10;AAAAAAAAAAAAHwEAAF9yZWxzLy5yZWxzUEsBAi0AFAAGAAgAAAAhAEkt2rzBAAAA2wAAAA8AAAAA&#10;AAAAAAAAAAAABwIAAGRycy9kb3ducmV2LnhtbFBLBQYAAAAAAwADALcAAAD1AgAAAAA=&#10;">
                    <v:stroke endarrow="block"/>
                    <v:shadow color="#ccc"/>
                  </v:shape>
                  <v:shape id="AutoShape 22" o:spid="_x0000_s1090" type="#_x0000_t32" style="position:absolute;left:7435;top:6588;width: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MDkxQAAANsAAAAPAAAAZHJzL2Rvd25yZXYueG1sRI9Ba4NA&#10;FITvhfyH5RVyq2sD2tZmE0IgIOkh1vbS28N9VYn7VtyNmn+fLQR6HGbmG2a9nU0nRhpca1nBcxSD&#10;IK6sbrlW8P11eHoF4Tyyxs4yKbiSg+1m8bDGTNuJP2ksfS0ChF2GChrv+0xKVzVk0EW2Jw7erx0M&#10;+iCHWuoBpwA3nVzFcSoNthwWGuxp31B1Li9GgV6dznlet+XHQRfHlzebFNX4o9Tycd69g/A0+//w&#10;vZ1rBWkCf1/CD5CbGwAAAP//AwBQSwECLQAUAAYACAAAACEA2+H2y+4AAACFAQAAEwAAAAAAAAAA&#10;AAAAAAAAAAAAW0NvbnRlbnRfVHlwZXNdLnhtbFBLAQItABQABgAIAAAAIQBa9CxbvwAAABUBAAAL&#10;AAAAAAAAAAAAAAAAAB8BAABfcmVscy8ucmVsc1BLAQItABQABgAIAAAAIQDPMMDkxQAAANsAAAAP&#10;AAAAAAAAAAAAAAAAAAcCAABkcnMvZG93bnJldi54bWxQSwUGAAAAAAMAAwC3AAAA+QIAAAAA&#10;">
                    <v:stroke endarrow="block"/>
                    <v:shadow color="#ccc"/>
                  </v:shape>
                  <v:shape id="AutoShape 23" o:spid="_x0000_s1091" type="#_x0000_t32" style="position:absolute;left:7470;top:8118;width:99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l6TxAAAANsAAAAPAAAAZHJzL2Rvd25yZXYueG1sRI9Ba4NA&#10;FITvgf6H5RV6i2sDMa1xE0pBkPbQxPaS28N9VYn7VtyNmn+fLRRyHGbmGybbz6YTIw2utazgOYpB&#10;EFdWt1wr+PnOly8gnEfW2FkmBVdysN89LDJMtZ34SGPpaxEg7FJU0Hjfp1K6qiGDLrI9cfB+7WDQ&#10;BznUUg84Bbjp5CqOE2mw5bDQYE/vDVXn8mIU6NXXuSjqtvzM9eFj82rXh2o8KfX0OL9tQXia/T38&#10;3y60giSBvy/hB8jdDQAA//8DAFBLAQItABQABgAIAAAAIQDb4fbL7gAAAIUBAAATAAAAAAAAAAAA&#10;AAAAAAAAAABbQ29udGVudF9UeXBlc10ueG1sUEsBAi0AFAAGAAgAAAAhAFr0LFu/AAAAFQEAAAsA&#10;AAAAAAAAAAAAAAAAHwEAAF9yZWxzLy5yZWxzUEsBAi0AFAAGAAgAAAAhAD/iXpPEAAAA2wAAAA8A&#10;AAAAAAAAAAAAAAAABwIAAGRycy9kb3ducmV2LnhtbFBLBQYAAAAAAwADALcAAAD4AgAAAAA=&#10;">
                    <v:stroke endarrow="block"/>
                    <v:shadow color="#ccc"/>
                  </v:shape>
                </v:group>
              </v:group>
            </w:pict>
          </mc:Fallback>
        </mc:AlternateContent>
      </w:r>
    </w:p>
    <w:p w14:paraId="4CDCF39A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37A4472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14A099AA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7033D6D6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FC5C5E8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314619F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695FEE67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049CA0D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9D90606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5C901F4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B5CA517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1C3626B8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4781FA2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F626BEE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DD380C0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25FEFFD2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2A8EC5D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58073CA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BE6FB94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374E2586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4C024777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E7C8C81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5B26F665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00C7701D" w14:textId="77777777" w:rsidR="00685104" w:rsidRPr="00685104" w:rsidRDefault="00685104" w:rsidP="00685104">
      <w:pPr>
        <w:pStyle w:val="NoSpacing"/>
        <w:spacing w:line="360" w:lineRule="auto"/>
        <w:jc w:val="both"/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</w:p>
    <w:p w14:paraId="6B54CD95" w14:textId="53124E5B" w:rsidR="00BD156A" w:rsidRPr="00685104" w:rsidRDefault="00BD156A" w:rsidP="00685104">
      <w:pPr>
        <w:jc w:val="both"/>
        <w:rPr>
          <w:rFonts w:asciiTheme="majorHAnsi" w:hAnsiTheme="majorHAnsi" w:cstheme="majorHAnsi"/>
          <w:b/>
          <w:color w:val="000000"/>
          <w:sz w:val="20"/>
          <w:szCs w:val="20"/>
          <w:lang w:val="en-GB"/>
        </w:rPr>
      </w:pPr>
    </w:p>
    <w:sectPr w:rsidR="00BD156A" w:rsidRPr="0068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4EF2"/>
    <w:multiLevelType w:val="hybridMultilevel"/>
    <w:tmpl w:val="C7EADB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D4100C"/>
    <w:multiLevelType w:val="hybridMultilevel"/>
    <w:tmpl w:val="965CDC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1B01D7"/>
    <w:multiLevelType w:val="hybridMultilevel"/>
    <w:tmpl w:val="AAAC3494"/>
    <w:lvl w:ilvl="0" w:tplc="BEF0AD24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A2287E"/>
    <w:multiLevelType w:val="hybridMultilevel"/>
    <w:tmpl w:val="3F5613C8"/>
    <w:lvl w:ilvl="0" w:tplc="EFA8C5F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A40F2"/>
    <w:multiLevelType w:val="hybridMultilevel"/>
    <w:tmpl w:val="5E9C17D0"/>
    <w:lvl w:ilvl="0" w:tplc="9CAAB2C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D70CCF"/>
    <w:multiLevelType w:val="hybridMultilevel"/>
    <w:tmpl w:val="17FCA1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72F21"/>
    <w:multiLevelType w:val="hybridMultilevel"/>
    <w:tmpl w:val="96B4124E"/>
    <w:lvl w:ilvl="0" w:tplc="6884E9F8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3B7AFB"/>
    <w:multiLevelType w:val="hybridMultilevel"/>
    <w:tmpl w:val="A2D2E290"/>
    <w:lvl w:ilvl="0" w:tplc="0413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E6606E"/>
    <w:multiLevelType w:val="hybridMultilevel"/>
    <w:tmpl w:val="9ECC846A"/>
    <w:lvl w:ilvl="0" w:tplc="03089FB6">
      <w:start w:val="2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E77463"/>
    <w:multiLevelType w:val="hybridMultilevel"/>
    <w:tmpl w:val="611E238C"/>
    <w:lvl w:ilvl="0" w:tplc="0413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7485028">
    <w:abstractNumId w:val="4"/>
  </w:num>
  <w:num w:numId="2" w16cid:durableId="792477021">
    <w:abstractNumId w:val="7"/>
  </w:num>
  <w:num w:numId="3" w16cid:durableId="1590115405">
    <w:abstractNumId w:val="5"/>
  </w:num>
  <w:num w:numId="4" w16cid:durableId="571548072">
    <w:abstractNumId w:val="9"/>
  </w:num>
  <w:num w:numId="5" w16cid:durableId="182059598">
    <w:abstractNumId w:val="1"/>
  </w:num>
  <w:num w:numId="6" w16cid:durableId="1247036400">
    <w:abstractNumId w:val="0"/>
  </w:num>
  <w:num w:numId="7" w16cid:durableId="1984775410">
    <w:abstractNumId w:val="6"/>
  </w:num>
  <w:num w:numId="8" w16cid:durableId="42680837">
    <w:abstractNumId w:val="8"/>
  </w:num>
  <w:num w:numId="9" w16cid:durableId="1541279480">
    <w:abstractNumId w:val="3"/>
  </w:num>
  <w:num w:numId="10" w16cid:durableId="9889020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04"/>
    <w:rsid w:val="000403E0"/>
    <w:rsid w:val="00055871"/>
    <w:rsid w:val="00177C16"/>
    <w:rsid w:val="00193400"/>
    <w:rsid w:val="002E675E"/>
    <w:rsid w:val="0045127E"/>
    <w:rsid w:val="00482EC4"/>
    <w:rsid w:val="00483E60"/>
    <w:rsid w:val="00492C5A"/>
    <w:rsid w:val="006836F0"/>
    <w:rsid w:val="00685104"/>
    <w:rsid w:val="0092600C"/>
    <w:rsid w:val="009E2E2C"/>
    <w:rsid w:val="00A4591E"/>
    <w:rsid w:val="00BA5B0D"/>
    <w:rsid w:val="00BD156A"/>
    <w:rsid w:val="00D1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9DF2B"/>
  <w15:chartTrackingRefBased/>
  <w15:docId w15:val="{31B16FB8-0C5E-40CC-90C1-AAD5E856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0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1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510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Spacing">
    <w:name w:val="No Spacing"/>
    <w:uiPriority w:val="1"/>
    <w:qFormat/>
    <w:rsid w:val="00685104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851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851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85104"/>
    <w:pPr>
      <w:ind w:left="720"/>
      <w:contextualSpacing/>
    </w:pPr>
  </w:style>
  <w:style w:type="paragraph" w:styleId="Revision">
    <w:name w:val="Revision"/>
    <w:hidden/>
    <w:uiPriority w:val="99"/>
    <w:semiHidden/>
    <w:rsid w:val="002E675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8261BF25114A17AB3EA15A3A0B7C9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2D7D9F-6C28-44EF-83A2-BB729A963D35}"/>
      </w:docPartPr>
      <w:docPartBody>
        <w:p w:rsidR="00FE4A38" w:rsidRDefault="000F6B6E" w:rsidP="000F6B6E">
          <w:pPr>
            <w:pStyle w:val="E48261BF25114A17AB3EA15A3A0B7C90"/>
          </w:pPr>
          <w:r w:rsidRPr="004D1ED5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6E"/>
    <w:rsid w:val="000F6B6E"/>
    <w:rsid w:val="00356C2F"/>
    <w:rsid w:val="008B5A98"/>
    <w:rsid w:val="00FE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F6B6E"/>
    <w:rPr>
      <w:color w:val="808080"/>
    </w:rPr>
  </w:style>
  <w:style w:type="paragraph" w:customStyle="1" w:styleId="E48261BF25114A17AB3EA15A3A0B7C90">
    <w:name w:val="E48261BF25114A17AB3EA15A3A0B7C90"/>
    <w:rsid w:val="000F6B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</TotalTime>
  <Pages>5</Pages>
  <Words>632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B.A. (Bodyl)</dc:creator>
  <cp:keywords/>
  <dc:description/>
  <cp:lastModifiedBy>Brand, B.A. (Bodyl)</cp:lastModifiedBy>
  <cp:revision>8</cp:revision>
  <dcterms:created xsi:type="dcterms:W3CDTF">2023-10-01T09:03:00Z</dcterms:created>
  <dcterms:modified xsi:type="dcterms:W3CDTF">2023-10-02T11:13:00Z</dcterms:modified>
</cp:coreProperties>
</file>